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279CD" w14:textId="2AFD185B" w:rsidR="00DA518F" w:rsidRDefault="00BF7058" w:rsidP="00FF7512">
      <w:pPr>
        <w:spacing w:after="0" w:line="240" w:lineRule="auto"/>
        <w:outlineLvl w:val="1"/>
        <w:rPr>
          <w:rFonts w:ascii="Times New Roman" w:eastAsia="Times New Roman" w:hAnsi="Times New Roman"/>
          <w:sz w:val="24"/>
          <w:szCs w:val="24"/>
          <w:lang w:val="x-none" w:eastAsia="x-none"/>
        </w:rPr>
      </w:pPr>
      <w:r w:rsidRPr="00E05BA4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="00F7704C" w:rsidRPr="00F7704C">
        <w:rPr>
          <w:rFonts w:ascii="Times New Roman" w:eastAsia="Times New Roman" w:hAnsi="Times New Roman"/>
          <w:sz w:val="24"/>
          <w:szCs w:val="24"/>
          <w:lang w:val="x-none" w:eastAsia="x-none"/>
        </w:rPr>
        <w:t>Sources of gene expression signatures curated from public studies and compared in Figure 1</w:t>
      </w:r>
      <w:r w:rsidR="00DA518F" w:rsidRPr="00E05BA4">
        <w:rPr>
          <w:rFonts w:ascii="Times New Roman" w:eastAsia="Times New Roman" w:hAnsi="Times New Roman"/>
          <w:sz w:val="24"/>
          <w:szCs w:val="24"/>
          <w:lang w:val="x-none" w:eastAsia="x-none"/>
        </w:rPr>
        <w:t>.</w:t>
      </w:r>
    </w:p>
    <w:p w14:paraId="0C9C1A5A" w14:textId="77777777" w:rsidR="00220E44" w:rsidRPr="00E05BA4" w:rsidRDefault="00220E44" w:rsidP="00FF7512">
      <w:pPr>
        <w:spacing w:after="0" w:line="240" w:lineRule="auto"/>
        <w:outlineLvl w:val="1"/>
        <w:rPr>
          <w:rFonts w:ascii="Times New Roman" w:eastAsia="Times New Roman" w:hAnsi="Times New Roman"/>
          <w:b/>
          <w:bCs/>
          <w:sz w:val="24"/>
          <w:szCs w:val="24"/>
          <w:lang w:val="x-none" w:eastAsia="x-none"/>
        </w:rPr>
      </w:pPr>
    </w:p>
    <w:tbl>
      <w:tblPr>
        <w:tblW w:w="2916" w:type="pct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70"/>
        <w:gridCol w:w="1166"/>
        <w:gridCol w:w="1432"/>
        <w:gridCol w:w="1191"/>
      </w:tblGrid>
      <w:tr w:rsidR="005A61AA" w:rsidRPr="00E05BA4" w14:paraId="3D25C29E" w14:textId="77777777" w:rsidTr="00220E44">
        <w:trPr>
          <w:trHeight w:val="284"/>
        </w:trPr>
        <w:tc>
          <w:tcPr>
            <w:tcW w:w="15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EE7A030" w14:textId="72720DB1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ignature ID</w:t>
            </w:r>
          </w:p>
        </w:tc>
        <w:tc>
          <w:tcPr>
            <w:tcW w:w="10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6F92ECC" w14:textId="1C842C53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Histology</w:t>
            </w:r>
          </w:p>
        </w:tc>
        <w:tc>
          <w:tcPr>
            <w:tcW w:w="1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0852E63" w14:textId="77777777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Total Probes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C5828E5" w14:textId="77777777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itation</w:t>
            </w:r>
          </w:p>
        </w:tc>
      </w:tr>
      <w:tr w:rsidR="005A61AA" w:rsidRPr="00E05BA4" w14:paraId="0E15A8E0" w14:textId="77777777" w:rsidTr="00220E44">
        <w:trPr>
          <w:trHeight w:val="297"/>
        </w:trPr>
        <w:tc>
          <w:tcPr>
            <w:tcW w:w="1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CA7F0AD" w14:textId="15A52AB8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Baty</w:t>
            </w:r>
            <w:proofErr w:type="spellEnd"/>
          </w:p>
        </w:tc>
        <w:tc>
          <w:tcPr>
            <w:tcW w:w="10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1C90F6B" w14:textId="7C64A204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9612502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0BAECA8" w14:textId="4B0B7FF0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R5PC9BdXRob3I+PFllYXI+MjAxMDwvWWVhcj48UmVj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</w:fldData>
              </w:fldChar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R5PC9BdXRob3I+PFllYXI+MjAxMDwvWWVhcj48UmVj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</w:fldData>
              </w:fldChar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eastAsia="Times New Roman" w:hAnsi="Times New Roman"/>
                <w:noProof/>
                <w:sz w:val="20"/>
                <w:szCs w:val="20"/>
              </w:rPr>
              <w:t>[1]</w:t>
            </w:r>
            <w:r w:rsidRPr="00E05BA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5A61AA" w:rsidRPr="00E05BA4" w14:paraId="2E5E451F" w14:textId="77777777" w:rsidTr="00220E44">
        <w:trPr>
          <w:trHeight w:val="297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FFC438F" w14:textId="3BA8771A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Be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BB8A8E7" w14:textId="48EDFFD4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6348BBF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D9B6AD5" w14:textId="21B292B1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ZWVyPC9BdXRob3I+PFllYXI+MjAwMjwvWWVhcj48UmVj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</w:fldData>
              </w:fldChar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ZWVyPC9BdXRob3I+PFllYXI+MjAwMjwvWWVhcj48UmVj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</w:fldData>
              </w:fldChar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eastAsia="Times New Roman" w:hAnsi="Times New Roman"/>
                <w:noProof/>
                <w:color w:val="000000"/>
                <w:kern w:val="24"/>
                <w:sz w:val="20"/>
                <w:szCs w:val="20"/>
              </w:rPr>
              <w:t>[2]</w:t>
            </w:r>
            <w:r w:rsidRPr="00E05BA4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24931A65" w14:textId="77777777" w:rsidTr="00220E44">
        <w:trPr>
          <w:trHeight w:val="297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18E84A2" w14:textId="6D7C4A9E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Bhattacharje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3833AE8" w14:textId="54479119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C779A17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7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A04C8AA" w14:textId="0E831152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aGF0dGFjaGFyamVlPC9BdXRob3I+PFllYXI+MjAwMTwv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C9wZXJpb2RpY2FsPjxhbHQtcGVyaW9kaWNhbD48ZnVs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aGF0dGFjaGFyamVlPC9BdXRob3I+PFllYXI+MjAwMTwv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C9wZXJpb2RpY2FsPjxhbHQtcGVyaW9kaWNhbD48ZnVs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3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7B7727A8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A685940" w14:textId="5896561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Bianchi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034CDCE" w14:textId="1A722479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4C844B6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833EF7B" w14:textId="3C1BA27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aWFuY2hpPC9BdXRob3I+PFllYXI+MjAwNzwvWWVhcj48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zNDM2LTQ0PC9w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CaWFuY2hpPC9BdXRob3I+PFllYXI+MjAwNzwvWWVhcj48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zNDM2LTQ0PC9w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4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389A3A01" w14:textId="77777777" w:rsidTr="00220E44">
        <w:trPr>
          <w:trHeight w:val="284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539607A" w14:textId="27EE078E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hen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536F952" w14:textId="71A4A501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9077FD4" w14:textId="77777777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7984BA1" w14:textId="5D617387" w:rsidR="005A61AA" w:rsidRPr="00E05BA4" w:rsidRDefault="005A61AA" w:rsidP="00220E44">
            <w:pPr>
              <w:spacing w:after="0" w:line="284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DaGVuPC9BdXRob3I+PFllYXI+MjAwNzwvWWVhcj48UmVj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EtMjA8L3BhZ2VzPjx2b2x1bWU+MzU2PC92b2x1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DaGVuPC9BdXRob3I+PFllYXI+MjAwNzwvWWVhcj48UmVj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EtMjA8L3BhZ2VzPjx2b2x1bWU+MzU2PC92b2x1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5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5B2131CE" w14:textId="77777777" w:rsidTr="00220E44">
        <w:trPr>
          <w:trHeight w:val="297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FAFFC07" w14:textId="545B1012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hen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D644CD7" w14:textId="4484745B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ther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BE4CC11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C1C0CBA" w14:textId="4DF12F0E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DaGVuPC9BdXRob3I+PFllYXI+MjAxMTwvWWVhcj48UmVj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DaGVuPC9BdXRob3I+PFllYXI+MjAxMTwvWWVhcj48UmVj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6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2520D856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3809DF4" w14:textId="28709D8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Fujiwar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838659F" w14:textId="03580F0D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69F3F48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7856FDB" w14:textId="172FE123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Fujiwara&lt;/Author&gt;&lt;Year&gt;2012&lt;/Year&gt;&lt;RecNum&gt;382&lt;/RecNum&gt;&lt;DisplayText&gt;[7]&lt;/DisplayText&gt;&lt;record&gt;&lt;rec-number&gt;382&lt;/rec-number&gt;&lt;foreign-keys&gt;&lt;key app="EN" db-id="xderwzasdf5fz6e05sf500fsx2x9d5srsfd9"&gt;382&lt;/key&gt;&lt;/foreign-keys&gt;&lt;ref-type name="Journal Article"&gt;17&lt;/ref-type&gt;&lt;contributors&gt;&lt;authors&gt;&lt;author&gt;Fujiwara, T.&lt;/author&gt;&lt;author&gt;Hiramatsu, M.&lt;/author&gt;&lt;author&gt;Isagawa, T.&lt;/author&gt;&lt;author&gt;Ninomiya, H.&lt;/author&gt;&lt;author&gt;Inamura, K.&lt;/author&gt;&lt;author&gt;Ishikawa, S.&lt;/author&gt;&lt;author&gt;Ushijima, M.&lt;/author&gt;&lt;author&gt;Matsuura, M.&lt;/author&gt;&lt;author&gt;Jones, M. H.&lt;/author&gt;&lt;author&gt;Shimane, M.&lt;/author&gt;&lt;author&gt;Nomura, H.&lt;/author&gt;&lt;author&gt;Ishikawa, Y.&lt;/author&gt;&lt;author&gt;Aburatani, H.&lt;/author&gt;&lt;/authors&gt;&lt;/contributors&gt;&lt;auth-address&gt;Genome Science Division, Research Center for Advanced Science and Technology (RCAST), The University of Tokyo, Tokyo, Japan.&lt;/auth-address&gt;&lt;titles&gt;&lt;title&gt;ASCL1-coexpression profiling but not single gene expression profiling defines lung adenocarcinomas of neuroendocrine nature with poor prognosis&lt;/title&gt;&lt;secondary-title&gt;Lung Cancer&lt;/secondary-title&gt;&lt;/titles&gt;&lt;periodical&gt;&lt;full-title&gt;Lung Cancer&lt;/full-title&gt;&lt;/periodical&gt;&lt;pages&gt;119-25&lt;/pages&gt;&lt;volume&gt;75&lt;/volume&gt;&lt;number&gt;1&lt;/number&gt;&lt;edition&gt;2011/07/09&lt;/edition&gt;&lt;dates&gt;&lt;year&gt;2012&lt;/year&gt;&lt;pub-dates&gt;&lt;date&gt;Jan&lt;/date&gt;&lt;/pub-dates&gt;&lt;/dates&gt;&lt;isbn&gt;1872-8332 (Electronic)&amp;#xD;0169-5002 (Linking)&lt;/isbn&gt;&lt;accession-num&gt;21737174&lt;/accession-num&gt;&lt;work-type&gt;Research Support, Non-U.S. Gov&amp;apos;t&lt;/work-type&gt;&lt;urls&gt;&lt;related-urls&gt;&lt;url&gt;http://www.ncbi.nlm.nih.gov/pubmed/21737174&lt;/url&gt;&lt;/related-urls&gt;&lt;/urls&gt;&lt;electronic-resource-num&gt;10.1016/j.lungcan.2011.05.028&lt;/electronic-resource-num&gt;&lt;language&gt;eng&lt;/language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7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30AC3835" w14:textId="77777777" w:rsidTr="00220E44">
        <w:trPr>
          <w:trHeight w:val="297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818226C" w14:textId="64461261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Gord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0ED7881" w14:textId="6F3BF6F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134BCAA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3DBC1F2" w14:textId="422E019F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Gordon&lt;/Author&gt;&lt;Year&gt;2003&lt;/Year&gt;&lt;RecNum&gt;439&lt;/RecNum&gt;&lt;DisplayText&gt;[8]&lt;/DisplayText&gt;&lt;record&gt;&lt;rec-number&gt;439&lt;/rec-number&gt;&lt;foreign-keys&gt;&lt;key app="EN" db-id="xderwzasdf5fz6e05sf500fsx2x9d5srsfd9"&gt;439&lt;/key&gt;&lt;/foreign-keys&gt;&lt;ref-type name="Journal Article"&gt;17&lt;/ref-type&gt;&lt;contributors&gt;&lt;authors&gt;&lt;author&gt;Gordon, Gavin J&lt;/author&gt;&lt;author&gt;Richards, William G&lt;/author&gt;&lt;author&gt;Sugarbaker, David J&lt;/author&gt;&lt;author&gt;Jaklitsch, Michael T&lt;/author&gt;&lt;author&gt;Bueno, Raphael&lt;/author&gt;&lt;/authors&gt;&lt;/contributors&gt;&lt;titles&gt;&lt;title&gt;A prognostic test for adenocarcinoma of the lung from gene expression profiling data&lt;/title&gt;&lt;secondary-title&gt;Cancer Epidemiology Biomarkers &amp;amp; Prevention&lt;/secondary-title&gt;&lt;/titles&gt;&lt;periodical&gt;&lt;full-title&gt;Cancer Epidemiology Biomarkers &amp;amp; Prevention&lt;/full-title&gt;&lt;/periodical&gt;&lt;pages&gt;905-910&lt;/pages&gt;&lt;volume&gt;12&lt;/volume&gt;&lt;number&gt;9&lt;/number&gt;&lt;dates&gt;&lt;year&gt;2003&lt;/year&gt;&lt;/dates&gt;&lt;isbn&gt;1055-9965&lt;/isbn&gt;&lt;urls&gt;&lt;/urls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8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4F9D96DA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9F5142E" w14:textId="6A7E58DD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Gu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A141B21" w14:textId="0C240F4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0618279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5E50FD7" w14:textId="3596D7FE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Guo&lt;/Author&gt;&lt;Year&gt;2006&lt;/Year&gt;&lt;RecNum&gt;104&lt;/RecNum&gt;&lt;DisplayText&gt;[9]&lt;/DisplayText&gt;&lt;record&gt;&lt;rec-number&gt;104&lt;/rec-number&gt;&lt;foreign-keys&gt;&lt;key app="EN" db-id="xderwzasdf5fz6e05sf500fsx2x9d5srsfd9"&gt;104&lt;/key&gt;&lt;/foreign-keys&gt;&lt;ref-type name="Journal Article"&gt;17&lt;/ref-type&gt;&lt;contributors&gt;&lt;authors&gt;&lt;author&gt;Guo, L.&lt;/author&gt;&lt;author&gt;Ma, Y.&lt;/author&gt;&lt;author&gt;Ward, R.&lt;/author&gt;&lt;author&gt;Castranova, V.&lt;/author&gt;&lt;author&gt;Shi, X.&lt;/author&gt;&lt;author&gt;Qian, Y.&lt;/author&gt;&lt;/authors&gt;&lt;/contributors&gt;&lt;titles&gt;&lt;title&gt;Constructing molecular classifiers for the accurate prognosis of lung adenocarcinoma&lt;/title&gt;&lt;secondary-title&gt;Clinical cancer research&lt;/secondary-title&gt;&lt;/titles&gt;&lt;periodical&gt;&lt;full-title&gt;Clinical cancer research&lt;/full-title&gt;&lt;/periodical&gt;&lt;pages&gt;3344-3354&lt;/pages&gt;&lt;volume&gt;12&lt;/volume&gt;&lt;number&gt;11&lt;/number&gt;&lt;dates&gt;&lt;year&gt;2006&lt;/year&gt;&lt;/dates&gt;&lt;isbn&gt;1078-0432&lt;/isbn&gt;&lt;urls&gt;&lt;/urls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9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793F7A12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BB10AAD" w14:textId="5E6B977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Hou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1F374C1" w14:textId="609FC883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3D2C4C9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3C86109" w14:textId="07F7A932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pt-BR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pt-BR"/>
              </w:rPr>
              <w:instrText xml:space="preserve"> ADDIN EN.CITE &lt;EndNote&gt;&lt;Cite&gt;&lt;Author&gt;Hou&lt;/Author&gt;&lt;Year&gt;2010&lt;/Year&gt;&lt;RecNum&gt;449&lt;/RecNum&gt;&lt;DisplayText&gt;[10]&lt;/DisplayText&gt;&lt;record&gt;&lt;rec-number&gt;449&lt;/rec-number&gt;&lt;foreign-keys&gt;&lt;key app="EN" db-id="xderwzasdf5fz6e05sf500fsx2x9d5srsfd9"&gt;449&lt;/key&gt;&lt;/foreign-keys&gt;&lt;ref-type name="Journal Article"&gt;17&lt;/ref-type&gt;&lt;contributors&gt;&lt;authors&gt;&lt;author&gt;Hou, Jun&lt;/author&gt;&lt;author&gt;Aerts, Joachim&lt;/author&gt;&lt;author&gt;den Hamer, Bianca&lt;/author&gt;&lt;author&gt;van IJcken, Wilfred&lt;/author&gt;&lt;author&gt;den Bakker, Michael&lt;/author&gt;&lt;author&gt;Riegman, Peter&lt;/author&gt;&lt;author&gt;van der Leest, Cor&lt;/author&gt;&lt;author&gt;van der Spek, Peter&lt;/author&gt;&lt;author&gt;Foekens, John A&lt;/author&gt;&lt;author&gt;Hoogsteden, Henk C&lt;/author&gt;&lt;/authors&gt;&lt;/contributors&gt;&lt;titles&gt;&lt;title&gt;Gene expression-based classification of non-small cell lung carcinomas and survival prediction&lt;/title&gt;&lt;secondary-title&gt;PLoS One&lt;/secondary-title&gt;&lt;/titles&gt;&lt;periodical&gt;&lt;full-title&gt;Plos One&lt;/full-title&gt;&lt;abbr-1&gt;Plos One&lt;/abbr-1&gt;&lt;/periodical&gt;&lt;pages&gt;e10312&lt;/pages&gt;&lt;volume&gt;5&lt;/volume&gt;&lt;number&gt;4&lt;/number&gt;&lt;dates&gt;&lt;year&gt;2010&lt;/year&gt;&lt;/dates&gt;&lt;isbn&gt;1932-6203&lt;/isbn&gt;&lt;urls&gt;&lt;/urls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pt-BR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  <w:lang w:val="pt-BR"/>
              </w:rPr>
              <w:t>[10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pt-BR"/>
              </w:rPr>
              <w:fldChar w:fldCharType="end"/>
            </w:r>
          </w:p>
        </w:tc>
      </w:tr>
      <w:tr w:rsidR="005A61AA" w:rsidRPr="00E05BA4" w14:paraId="31481D62" w14:textId="77777777" w:rsidTr="00220E44">
        <w:trPr>
          <w:trHeight w:val="136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33B02A5" w14:textId="6CDC4093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Hsu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9E14264" w14:textId="58A63253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1BCD6FD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51066E5" w14:textId="41886988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c3U8L0F1dGhvcj48WWVhcj4yMDA5PC9ZZWFyPjxSZWNO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L3BlcmlvZGljYWw+PHBhZ2VzPjczMDktMTU8L3BhZ2VzPjx2b2x1bWU+MTU8L3ZvbHVtZT48bnVt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c3U8L0F1dGhvcj48WWVhcj4yMDA5PC9ZZWFyPjxSZWNO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L3BlcmlvZGljYWw+PHBhZ2VzPjczMDktMTU8L3BhZ2VzPjx2b2x1bWU+MTU8L3ZvbHVtZT48bnVt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1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48DE1270" w14:textId="77777777" w:rsidTr="00220E44">
        <w:trPr>
          <w:trHeight w:val="297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69C094D" w14:textId="7AE57BC8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Kadara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B1D9A81" w14:textId="50CA9B7F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9BCFDEF" w14:textId="77777777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2762108" w14:textId="444C7506" w:rsidR="005A61AA" w:rsidRPr="00E05BA4" w:rsidRDefault="005A61AA" w:rsidP="00220E44">
            <w:pPr>
              <w:spacing w:after="0" w:line="297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LYWRhcmE8L0F1dGhvcj48WWVhcj4yMDExPC9ZZWFyPjxS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wvcGVyaW9kaWNhbD48cGFnZXM+MTQ5MC01MDE8L3BhZ2VzPjx2b2x1bWU+MTc8L3ZvbHVt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yMTE2Mzg3MDwvdXJsPjwvcmVsYXRlZC11cmxz
PjwvdXJscz48Y3VzdG9tMj4zMDc5Mzk1PC9jdXN0b20yPjxlbGVjdHJvbmljLXJlc291cmNlLW51
bT4xMC4xMTU4LzEwNzgtMDQzMi5DQ1ItMTAtMjcwMzwvZWxlY3Ryb25pYy1yZXNvdXJjZS1udW0+
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LYWRhcmE8L0F1dGhvcj48WWVhcj4yMDExPC9ZZWFyPjxS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wvcGVyaW9kaWNhbD48cGFnZXM+MTQ5MC01MDE8L3BhZ2VzPjx2b2x1bWU+MTc8L3ZvbHVt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yMTE2Mzg3MDwvdXJsPjwvcmVsYXRlZC11cmxz
PjwvdXJscz48Y3VzdG9tMj4zMDc5Mzk1PC9jdXN0b20yPjxlbGVjdHJvbmljLXJlc291cmNlLW51
bT4xMC4xMTU4LzEwNzgtMDQzMi5DQ1ItMTAtMjcwMzwvZWxlY3Ryb25pYy1yZXNvdXJjZS1udW0+
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2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52C905E5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A76270F" w14:textId="07BC2A16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Kuner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1C53227" w14:textId="58A7446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gramStart"/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,SCC</w:t>
            </w:r>
            <w:proofErr w:type="gramEnd"/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521FBDA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B0F3DF7" w14:textId="7A77B3E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Gordon&lt;/Author&gt;&lt;Year&gt;2003&lt;/Year&gt;&lt;RecNum&gt;439&lt;/RecNum&gt;&lt;DisplayText&gt;[8]&lt;/DisplayText&gt;&lt;record&gt;&lt;rec-number&gt;439&lt;/rec-number&gt;&lt;foreign-keys&gt;&lt;key app="EN" db-id="xderwzasdf5fz6e05sf500fsx2x9d5srsfd9"&gt;439&lt;/key&gt;&lt;/foreign-keys&gt;&lt;ref-type name="Journal Article"&gt;17&lt;/ref-type&gt;&lt;contributors&gt;&lt;authors&gt;&lt;author&gt;Gordon, Gavin J&lt;/author&gt;&lt;author&gt;Richards, William G&lt;/author&gt;&lt;author&gt;Sugarbaker, David J&lt;/author&gt;&lt;author&gt;Jaklitsch, Michael T&lt;/author&gt;&lt;author&gt;Bueno, Raphael&lt;/author&gt;&lt;/authors&gt;&lt;/contributors&gt;&lt;titles&gt;&lt;title&gt;A prognostic test for adenocarcinoma of the lung from gene expression profiling data&lt;/title&gt;&lt;secondary-title&gt;Cancer Epidemiology Biomarkers &amp;amp; Prevention&lt;/secondary-title&gt;&lt;/titles&gt;&lt;periodical&gt;&lt;full-title&gt;Cancer Epidemiology Biomarkers &amp;amp; Prevention&lt;/full-title&gt;&lt;/periodical&gt;&lt;pages&gt;905-910&lt;/pages&gt;&lt;volume&gt;12&lt;/volume&gt;&lt;number&gt;9&lt;/number&gt;&lt;dates&gt;&lt;year&gt;2003&lt;/year&gt;&lt;/dates&gt;&lt;isbn&gt;1055-9965&lt;/isbn&gt;&lt;urls&gt;&lt;/urls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8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7A9D0475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A56BA9C" w14:textId="23F78539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arsen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C41BEA7" w14:textId="69BEADD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13BC730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AF95775" w14:textId="72C1A82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YXJzZW48L0F1dGhvcj48WWVhcj4yMDA3PC9ZZWFyPjxS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C9wZXJpb2RpY2FsPjxwYWdlcz4yOTQ2LTU0PC9wYWdlcz48dm9sdW1lPjEzPC92b2x1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YXJzZW48L0F1dGhvcj48WWVhcj4yMDA3PC9ZZWFyPjxS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C9wZXJpb2RpY2FsPjxwYWdlcz4yOTQ2LTU0PC9wYWdlcz48dm9sdW1lPjEzPC92b2x1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3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3F00E3E7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4C0FE80" w14:textId="531F7ADA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e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AF07A66" w14:textId="79B8D90E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694654E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92441E6" w14:textId="6662DD48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ZWU8L0F1dGhvcj48WWVhcj4yMDA4PC9ZZWFyPjxSZWNO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L3BlcmlvZGljYWw+PHBhZ2VzPjczOTctNDA0PC9wYWdlcz48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ZWU8L0F1dGhvcj48WWVhcj4yMDA4PC9ZZWFyPjxSZWNO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L3BlcmlvZGljYWw+PHBhZ2VzPjczOTctNDA0PC9wYWdlcz48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4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21825589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033FC79" w14:textId="436BE273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u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569627C" w14:textId="1CDB3311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proofErr w:type="gramStart"/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,SCC</w:t>
            </w:r>
            <w:proofErr w:type="gramEnd"/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6F3EF30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BBC4A7D" w14:textId="1AC2197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dTwvQXV0aG9yPjxZZWFyPjIwMDY8L1llYXI+PFJlY051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dTwvQXV0aG9yPjxZZWFyPjIwMDY8L1llYXI+PFJlY051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5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4AE2BE42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0181E1F" w14:textId="2042CC20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u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8484B53" w14:textId="3D9D9CE6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87E949A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C3AE7FE" w14:textId="2299CA2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dTwvQXV0aG9yPjxZZWFyPjIwMTI8L1llYXI+PFJlY051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MdTwvQXV0aG9yPjxZZWFyPjIwMTI8L1llYXI+PFJlY051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6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4422963D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7A9D2A6" w14:textId="62990303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Matsuyam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90320FE" w14:textId="231573AA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8157F53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0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97978F7" w14:textId="4EE11408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NYXRzdXlhbWE8L0F1dGhvcj48WWVhcj4yMDExPC9ZZWFy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xNjc5LTg4PC9wYWdlcz48dm9sdW1lPjI0PC92b2x1bWU+PG51bWJlcj4xMTwv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NYXRzdXlhbWE8L0F1dGhvcj48WWVhcj4yMDExPC9ZZWFy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xNjc5LTg4PC9wYWdlcz48dm9sdW1lPjI0PC92b2x1bWU+PG51bWJlcj4xMTwv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7, 18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1D14D1C0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DEA7B65" w14:textId="090317FA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Mitr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78CDEB5" w14:textId="56BB95C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24899E6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DE74A29" w14:textId="320D23F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NaXRyYTwvQXV0aG9yPjxZZWFyPjIwMTE8L1llYXI+PFJl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NaXRyYTwvQXV0aG9yPjxZZWFyPjIwMTE8L1llYXI+PFJl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19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612E8596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2933318" w14:textId="756DE9D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Parmigiani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41BF164" w14:textId="14B0517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ung Cancer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F0862B8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B77E23A" w14:textId="05D2001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Parmigiani&lt;/Author&gt;&lt;Year&gt;2004&lt;/Year&gt;&lt;RecNum&gt;345&lt;/RecNum&gt;&lt;DisplayText&gt;[20]&lt;/DisplayText&gt;&lt;record&gt;&lt;rec-number&gt;345&lt;/rec-number&gt;&lt;foreign-keys&gt;&lt;key app="EN" db-id="xderwzasdf5fz6e05sf500fsx2x9d5srsfd9"&gt;345&lt;/key&gt;&lt;/foreign-keys&gt;&lt;ref-type name="Journal Article"&gt;17&lt;/ref-type&gt;&lt;contributors&gt;&lt;authors&gt;&lt;author&gt;Parmigiani, G.&lt;/author&gt;&lt;author&gt;Garrett-Mayer, E. S.&lt;/author&gt;&lt;author&gt;Anbazhagan, R.&lt;/author&gt;&lt;author&gt;Gabrielson, E.&lt;/author&gt;&lt;/authors&gt;&lt;/contributors&gt;&lt;auth-address&gt;Department of Oncology, Johns Hopkins University, Baltimore, Maryland 21230, USA. gp@jhu.edu&lt;/auth-address&gt;&lt;titles&gt;&lt;title&gt;A cross-study comparison of gene expression studies for the molecular classification of lung cancer&lt;/title&gt;&lt;secondary-title&gt;Clin Cancer Res&lt;/secondary-title&gt;&lt;/titles&gt;&lt;periodical&gt;&lt;full-title&gt;Clin Cancer Res&lt;/full-title&gt;&lt;/periodical&gt;&lt;pages&gt;2922-7&lt;/pages&gt;&lt;volume&gt;10&lt;/volume&gt;&lt;number&gt;9&lt;/number&gt;&lt;keywords&gt;&lt;keyword&gt;Adenocarcinoma/genetics/pathology&lt;/keyword&gt;&lt;keyword&gt;Carcinoma, Squamous Cell/genetics/pathology&lt;/keyword&gt;&lt;keyword&gt;Diagnosis, Differential&lt;/keyword&gt;&lt;keyword&gt;Gene Expression Profiling/*methods/statistics &amp;amp; numerical data&lt;/keyword&gt;&lt;keyword&gt;*Gene Expression Regulation, Neoplastic&lt;/keyword&gt;&lt;keyword&gt;Humans&lt;/keyword&gt;&lt;keyword&gt;Lung Neoplasms/classification/*genetics/pathology&lt;/keyword&gt;&lt;keyword&gt;Reproducibility of Results&lt;/keyword&gt;&lt;/keywords&gt;&lt;dates&gt;&lt;year&gt;2004&lt;/year&gt;&lt;pub-dates&gt;&lt;date&gt;May 1&lt;/date&gt;&lt;/pub-dates&gt;&lt;/dates&gt;&lt;isbn&gt;1078-0432 (Print)&lt;/isbn&gt;&lt;accession-num&gt;15131026&lt;/accession-num&gt;&lt;urls&gt;&lt;related-urls&gt;&lt;url&gt;http://www.ncbi.nlm.nih.gov/entrez/query.fcgi?cmd=Retrieve&amp;amp;db=PubMed&amp;amp;dopt=Citation&amp;amp;list_uids=15131026 &lt;/url&gt;&lt;/related-urls&gt;&lt;/urls&gt;&lt;language&gt;eng&lt;/language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0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33168F41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BD6DB9E" w14:textId="4B3322C5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aponi_a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CB4138A" w14:textId="03C9AAC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35E787D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05B8BFF" w14:textId="3E4A0EB1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/>
            </w:r>
            <w:r w:rsid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Raponi&lt;/Author&gt;&lt;Year&gt;2006&lt;/Year&gt;&lt;RecNum&gt;201&lt;/RecNum&gt;&lt;DisplayText&gt;[21]&lt;/DisplayText&gt;&lt;record&gt;&lt;rec-number&gt;201&lt;/rec-number&gt;&lt;foreign-keys&gt;&lt;key app="EN" db-id="x205dv5pdzezemew2zp5xpvsvpz2xfpez5xt" timestamp="1630116598"&gt;201&lt;/key&gt;&lt;/foreign-keys&gt;&lt;ref-type name="Journal Article"&gt;17&lt;/ref-type&gt;&lt;contributors&gt;&lt;authors&gt;&lt;author&gt;Raponi, M.&lt;/author&gt;&lt;author&gt;Zhang, Y.&lt;/author&gt;&lt;author&gt;Yu, J.&lt;/author&gt;&lt;author&gt;Chen, G.&lt;/author&gt;&lt;author&gt;Lee, G.&lt;/author&gt;&lt;author&gt;Taylor, J. M.&lt;/author&gt;&lt;author&gt;Macdonald, J.&lt;/author&gt;&lt;author&gt;Thomas, D.&lt;/author&gt;&lt;author&gt;Moskaluk, C.&lt;/author&gt;&lt;author&gt;Wang, Y.&lt;/author&gt;&lt;author&gt;Beer, D. G.&lt;/author&gt;&lt;/authors&gt;&lt;/contributors&gt;&lt;auth-address&gt;Molecular Diagnostics, Veridex LLC-a Johnson &amp;amp; Johnson Company, 3210 Merryfriend Row, San Diego, CA 92121, USA. mraponi1@vrxus.jnj.com&lt;/auth-address&gt;&lt;titles&gt;&lt;title&gt;Gene expression signatures for predicting prognosis of squamous cell and adenocarcinomas of the lung&lt;/title&gt;&lt;secondary-title&gt;Cancer Res&lt;/secondary-title&gt;&lt;/titles&gt;&lt;periodical&gt;&lt;full-title&gt;Cancer Res&lt;/full-title&gt;&lt;/periodical&gt;&lt;pages&gt;7466-72&lt;/pages&gt;&lt;volume&gt;66&lt;/volume&gt;&lt;number&gt;15&lt;/number&gt;&lt;edition&gt;2006/08/04&lt;/edition&gt;&lt;keywords&gt;&lt;keyword&gt;Adenocarcinoma/*genetics/pathology&lt;/keyword&gt;&lt;keyword&gt;Aged&lt;/keyword&gt;&lt;keyword&gt;Carcinoma, Squamous Cell/*genetics/pathology&lt;/keyword&gt;&lt;keyword&gt;Cluster Analysis&lt;/keyword&gt;&lt;keyword&gt;Female&lt;/keyword&gt;&lt;keyword&gt;Gene Expression Profiling&lt;/keyword&gt;&lt;keyword&gt;Humans&lt;/keyword&gt;&lt;keyword&gt;Lung Neoplasms/*genetics/pathology&lt;/keyword&gt;&lt;keyword&gt;Male&lt;/keyword&gt;&lt;keyword&gt;Middle Aged&lt;/keyword&gt;&lt;keyword&gt;Neoplasm Staging&lt;/keyword&gt;&lt;keyword&gt;Prognosis&lt;/keyword&gt;&lt;keyword&gt;Reproducibility of Results&lt;/keyword&gt;&lt;/keywords&gt;&lt;dates&gt;&lt;year&gt;2006&lt;/year&gt;&lt;pub-dates&gt;&lt;date&gt;Aug 1&lt;/date&gt;&lt;/pub-dates&gt;&lt;/dates&gt;&lt;isbn&gt;0008-5472 (Print)&amp;#xD;0008-5472 (Linking)&lt;/isbn&gt;&lt;accession-num&gt;16885343&lt;/accession-num&gt;&lt;urls&gt;&lt;related-urls&gt;&lt;url&gt;https://www.ncbi.nlm.nih.gov/pubmed/16885343&lt;/url&gt;&lt;/related-urls&gt;&lt;/urls&gt;&lt;electronic-resource-num&gt;10.1158/0008-5472.CAN-06-1191&lt;/electronic-resource-num&gt;&lt;/record&gt;&lt;/Cite&gt;&lt;/EndNote&gt;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1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52BDE21E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108C55D" w14:textId="6AAA15A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oepman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8885EAD" w14:textId="1A0E3EDA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2A4B6CF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E0CF91E" w14:textId="75B3E35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Sb2VwbWFuPC9BdXRob3I+PFllYXI+MjAwOTwvWWVhcj48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Sb2VwbWFuPC9BdXRob3I+PFllYXI+MjAwOTwvWWVhcj48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2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0A09A059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129138D" w14:textId="2F8E0318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hedden_c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FDFECDA" w14:textId="761977A6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C8E3EDD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5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E8972E5" w14:textId="4DB38ED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aGVkZGVuPC9BdXRob3I+PFllYXI+MjAwODwvWWVhcj48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A6Ly93d3cubmNiaS5ubG0ubmlo
Lmdvdi9wdWJtZWQvMTg2NDE2NjA8L3VybD48L3JlbGF0ZWQtdXJscz48L3VybHM+PGN1c3RvbTI+
MjY2NzMzNzwvY3VzdG9tMj48ZWxlY3Ryb25pYy1yZXNvdXJjZS1udW0+bm0uMTc5MCBbcGlpXSYj
eEQ7MTAuMTAzOC9ubS4xNzkwPC9lbGVjdHJvbmljLXJlc291cmNlLW51bT48bGFuZ3VhZ2U+ZW5n
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aGVkZGVuPC9BdXRob3I+PFllYXI+MjAwODwvWWVhcj48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A6Ly93d3cubmNiaS5ubG0ubmlo
Lmdvdi9wdWJtZWQvMTg2NDE2NjA8L3VybD48L3JlbGF0ZWQtdXJscz48L3VybHM+PGN1c3RvbTI+
MjY2NzMzNzwvY3VzdG9tMj48ZWxlY3Ryb25pYy1yZXNvdXJjZS1udW0+bm0uMTc5MCBbcGlpXSYj
eEQ7MTAuMTAzOC9ubS4xNzkwPC9lbGVjdHJvbmljLXJlc291cmNlLW51bT48bGFuZ3VhZ2U+ZW5n
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3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33F8BE53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E59320D" w14:textId="4A100388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hedden_d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EE1EDA6" w14:textId="6364455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C66B360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4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63E6D6C" w14:textId="44B825F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aGVkZGVuPC9BdXRob3I+PFllYXI+MjAwODwvWWVhcj48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A6Ly93d3cubmNiaS5ubG0ubmlo
Lmdvdi9wdWJtZWQvMTg2NDE2NjA8L3VybD48L3JlbGF0ZWQtdXJscz48L3VybHM+PGN1c3RvbTI+
MjY2NzMzNzwvY3VzdG9tMj48ZWxlY3Ryb25pYy1yZXNvdXJjZS1udW0+bm0uMTc5MCBbcGlpXSYj
eEQ7MTAuMTAzOC9ubS4xNzkwPC9lbGVjdHJvbmljLXJlc291cmNlLW51bT48bGFuZ3VhZ2U+ZW5n
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aGVkZGVuPC9BdXRob3I+PFllYXI+MjAwODwvWWVhcj48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A6Ly93d3cubmNiaS5ubG0ubmlo
Lmdvdi9wdWJtZWQvMTg2NDE2NjA8L3VybD48L3JlbGF0ZWQtdXJscz48L3VybHM+PGN1c3RvbTI+
MjY2NzMzNzwvY3VzdG9tMj48ZWxlY3Ryb25pYy1yZXNvdXJjZS1udW0+bm0uMTc5MCBbcGlpXSYj
eEQ7MTAuMTAzOC9ubS4xNzkwPC9lbGVjdHJvbmljLXJlc291cmNlLW51bT48bGFuZ3VhZ2U+ZW5n
PC9sYW5ndWFnZT48L3JlY29yZD48L0NpdGU+PC9FbmROb3RlPn=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3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75F1DDD8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8AA33D1" w14:textId="18C5A2CE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un_a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492C592" w14:textId="71037E2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DB25A69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5C384668" w14:textId="394C240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begin">
                <w:fldData xml:space="preserve">PEVuZE5vdGU+PENpdGU+PEF1dGhvcj5TdW48L0F1dGhvcj48WWVhcj4yMDA4PC9ZZWFyPjxSZWNO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begin">
                <w:fldData xml:space="preserve">PEVuZE5vdGU+PENpdGU+PEF1dGhvcj5TdW48L0F1dGhvcj48WWVhcj4yMDA4PC9ZZWFyPjxSZWNO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  <w:lang w:val="it-IT"/>
              </w:rPr>
              <w:t>[24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end"/>
            </w:r>
          </w:p>
        </w:tc>
      </w:tr>
      <w:tr w:rsidR="005A61AA" w:rsidRPr="00E05BA4" w14:paraId="386BC59A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F97BEF8" w14:textId="2E0B2BF5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Tan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B8605AA" w14:textId="7DA219A9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F940EDF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A519FC9" w14:textId="6C68F0A0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YW5nPC9BdXRob3I+PFllYXI+MjAxMzwvWWVhcj48UmVj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E1Nzct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YW5nPC9BdXRob3I+PFllYXI+MjAxMzwvWWVhcj48UmVj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E1Nzct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5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6FFE9437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98867C9" w14:textId="4EBF696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Tomida1_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1023E66" w14:textId="203C25FC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6E208141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0D394C2" w14:textId="2E82984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b21pZGE8L0F1dGhvcj48WWVhcj4yMDA0PC9ZZWFyPjxS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b21pZGE8L0F1dGhvcj48WWVhcj4yMDA0PC9ZZWFyPjxS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6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5A61AA" w:rsidRPr="00E05BA4" w14:paraId="17B9F81D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3D1377AA" w14:textId="3E89EE8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Tomida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EE27F03" w14:textId="4C91149A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D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422F7027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39B4BDC" w14:textId="254B6714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begin">
                <w:fldData xml:space="preserve">PEVuZE5vdGU+PENpdGU+PEF1dGhvcj5Ub21pZGE8L0F1dGhvcj48WWVhcj4yMDA5PC9ZZWFyPjxS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begin">
                <w:fldData xml:space="preserve">PEVuZE5vdGU+PENpdGU+PEF1dGhvcj5Ub21pZGE8L0F1dGhvcj48WWVhcj4yMDA5PC9ZZWFyPjxS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  <w:lang w:val="it-IT"/>
              </w:rPr>
              <w:t>[27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it-IT"/>
              </w:rPr>
              <w:fldChar w:fldCharType="end"/>
            </w:r>
          </w:p>
        </w:tc>
      </w:tr>
      <w:tr w:rsidR="005A61AA" w:rsidRPr="00E05BA4" w14:paraId="462E8275" w14:textId="77777777" w:rsidTr="00220E44">
        <w:trPr>
          <w:trHeight w:val="148"/>
        </w:trPr>
        <w:tc>
          <w:tcPr>
            <w:tcW w:w="1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03C5AF3" w14:textId="74D02412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E05BA4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Xie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679C664" w14:textId="7004B55B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28BCA0F4" w14:textId="77777777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543D425" w14:textId="4B10B63F" w:rsidR="005A61AA" w:rsidRPr="00E05BA4" w:rsidRDefault="005A61AA" w:rsidP="00220E44">
            <w:pPr>
              <w:spacing w:after="0" w:line="148" w:lineRule="atLeast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YaWU8L0F1dGhvcj48WWVhcj4yMDExPC9ZZWFyPjxSZWNO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YaWU8L0F1dGhvcj48WWVhcj4yMDExPC9ZZWFyPjxSZWNO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</w:fldData>
              </w:fldCha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BA4">
              <w:rPr>
                <w:rFonts w:ascii="Times New Roman" w:hAnsi="Times New Roman"/>
                <w:noProof/>
                <w:color w:val="000000"/>
                <w:kern w:val="24"/>
                <w:sz w:val="20"/>
                <w:szCs w:val="20"/>
              </w:rPr>
              <w:t>[28]</w:t>
            </w:r>
            <w:r w:rsidRPr="00E05BA4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</w:tbl>
    <w:p w14:paraId="7BA0123A" w14:textId="77777777" w:rsidR="00FF7512" w:rsidRDefault="00FF7512" w:rsidP="00FF7512">
      <w:pPr>
        <w:spacing w:after="0" w:line="240" w:lineRule="auto"/>
        <w:outlineLvl w:val="1"/>
        <w:rPr>
          <w:rFonts w:ascii="Times New Roman" w:hAnsi="Times New Roman"/>
          <w:b/>
          <w:sz w:val="24"/>
          <w:szCs w:val="24"/>
        </w:rPr>
      </w:pPr>
    </w:p>
    <w:p w14:paraId="240C09A1" w14:textId="77435E3D" w:rsidR="00FF7512" w:rsidRPr="00E05BA4" w:rsidRDefault="00FF7512" w:rsidP="00FF7512">
      <w:pPr>
        <w:spacing w:after="0" w:line="240" w:lineRule="auto"/>
        <w:outlineLvl w:val="1"/>
        <w:rPr>
          <w:rFonts w:ascii="Times New Roman" w:eastAsia="Times New Roman" w:hAnsi="Times New Roman"/>
          <w:b/>
          <w:bCs/>
          <w:sz w:val="24"/>
          <w:szCs w:val="24"/>
          <w:lang w:val="x-none" w:eastAsia="x-none"/>
        </w:rPr>
      </w:pPr>
      <w:r w:rsidRPr="00E05BA4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E05BA4">
        <w:rPr>
          <w:rFonts w:ascii="Times New Roman" w:hAnsi="Times New Roman"/>
          <w:b/>
          <w:sz w:val="24"/>
          <w:szCs w:val="24"/>
        </w:rPr>
        <w:t xml:space="preserve">. </w:t>
      </w:r>
      <w:r w:rsidR="00160114">
        <w:rPr>
          <w:rFonts w:ascii="Times New Roman" w:eastAsia="Times New Roman" w:hAnsi="Times New Roman"/>
          <w:sz w:val="24"/>
          <w:szCs w:val="24"/>
          <w:lang w:eastAsia="x-none"/>
        </w:rPr>
        <w:t xml:space="preserve">LUAD datasets </w:t>
      </w:r>
      <w:r w:rsidR="00153C51">
        <w:rPr>
          <w:rFonts w:ascii="Times New Roman" w:eastAsia="Times New Roman" w:hAnsi="Times New Roman"/>
          <w:sz w:val="24"/>
          <w:szCs w:val="24"/>
          <w:lang w:eastAsia="x-none"/>
        </w:rPr>
        <w:t xml:space="preserve">used for </w:t>
      </w:r>
      <w:proofErr w:type="spellStart"/>
      <w:r w:rsidR="00153C51">
        <w:rPr>
          <w:rFonts w:ascii="Times New Roman" w:eastAsia="Times New Roman" w:hAnsi="Times New Roman"/>
          <w:sz w:val="24"/>
          <w:szCs w:val="24"/>
          <w:lang w:eastAsia="x-none"/>
        </w:rPr>
        <w:t>for</w:t>
      </w:r>
      <w:proofErr w:type="spellEnd"/>
      <w:r w:rsidR="00153C51">
        <w:rPr>
          <w:rFonts w:ascii="Times New Roman" w:eastAsia="Times New Roman" w:hAnsi="Times New Roman"/>
          <w:sz w:val="24"/>
          <w:szCs w:val="24"/>
          <w:lang w:eastAsia="x-none"/>
        </w:rPr>
        <w:t xml:space="preserve"> identification of master regulators</w:t>
      </w:r>
      <w:r w:rsidRPr="00E05BA4">
        <w:rPr>
          <w:rFonts w:ascii="Times New Roman" w:eastAsia="Times New Roman" w:hAnsi="Times New Roman"/>
          <w:sz w:val="24"/>
          <w:szCs w:val="24"/>
          <w:lang w:val="x-none" w:eastAsia="x-none"/>
        </w:rPr>
        <w:t>.</w:t>
      </w:r>
    </w:p>
    <w:p w14:paraId="57F87ACF" w14:textId="1F83F2F3" w:rsidR="00E05BA4" w:rsidRPr="00E05BA4" w:rsidRDefault="00E05BA4" w:rsidP="00FF7512">
      <w:pPr>
        <w:spacing w:after="0" w:line="240" w:lineRule="auto"/>
        <w:outlineLvl w:val="1"/>
        <w:rPr>
          <w:rFonts w:ascii="Arial" w:eastAsia="Times New Roman" w:hAnsi="Arial" w:cs="Arial"/>
          <w:bCs/>
          <w:lang w:eastAsia="x-none"/>
        </w:rPr>
      </w:pPr>
    </w:p>
    <w:tbl>
      <w:tblPr>
        <w:tblStyle w:val="a3"/>
        <w:tblW w:w="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57"/>
        <w:gridCol w:w="1300"/>
      </w:tblGrid>
      <w:tr w:rsidR="00FF7512" w:rsidRPr="00220E44" w14:paraId="7CA51C37" w14:textId="77777777" w:rsidTr="00742591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9130C" w14:textId="77777777" w:rsidR="00FF7512" w:rsidRPr="00220E44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0E4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Data Set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0CA4CD" w14:textId="77777777" w:rsidR="00FF7512" w:rsidRPr="00220E44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0E4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# Sampl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1B269D" w14:textId="77777777" w:rsidR="00FF7512" w:rsidRPr="00220E44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0E4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FF7512" w:rsidRPr="00FF7512" w14:paraId="20E0A296" w14:textId="77777777" w:rsidTr="00742591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8593F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1481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4BC0D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F035B" w14:textId="0261C1F5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aaHU8L0F1dGhvcj48WWVhcj4yMDEwPC9ZZWFyPjxSZWNO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aaHU8L0F1dGhvcj48WWVhcj4yMDEwPC9ZZWFyPjxSZWNO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29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66137BCB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64CA16E0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37745</w:t>
            </w:r>
          </w:p>
        </w:tc>
        <w:tc>
          <w:tcPr>
            <w:tcW w:w="1257" w:type="dxa"/>
            <w:noWrap/>
            <w:vAlign w:val="center"/>
            <w:hideMark/>
          </w:tcPr>
          <w:p w14:paraId="37DC8D08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300" w:type="dxa"/>
            <w:noWrap/>
            <w:vAlign w:val="center"/>
            <w:hideMark/>
          </w:tcPr>
          <w:p w14:paraId="231B36D6" w14:textId="4AB2B3D4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3RsaW5nPC9BdXRob3I+PFllYXI+MjAxMzwvWWVhcj48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3RsaW5nPC9BdXRob3I+PFllYXI+MjAxMzwvWWVhcj48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0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0427C873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1481029A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50081</w:t>
            </w:r>
          </w:p>
        </w:tc>
        <w:tc>
          <w:tcPr>
            <w:tcW w:w="1257" w:type="dxa"/>
            <w:noWrap/>
            <w:vAlign w:val="center"/>
            <w:hideMark/>
          </w:tcPr>
          <w:p w14:paraId="344D77FB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300" w:type="dxa"/>
            <w:noWrap/>
            <w:vAlign w:val="center"/>
            <w:hideMark/>
          </w:tcPr>
          <w:p w14:paraId="1B00AE34" w14:textId="72B8A2A2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XI8L0F1dGhvcj48WWVhcj4yMDE0PC9ZZWFyPjxSZWNO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XI8L0F1dGhvcj48WWVhcj4yMDE0PC9ZZWFyPjxSZWNO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1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7971D854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0541A92A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68465</w:t>
            </w:r>
          </w:p>
        </w:tc>
        <w:tc>
          <w:tcPr>
            <w:tcW w:w="1257" w:type="dxa"/>
            <w:noWrap/>
            <w:vAlign w:val="center"/>
            <w:hideMark/>
          </w:tcPr>
          <w:p w14:paraId="43036B60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300" w:type="dxa"/>
            <w:noWrap/>
            <w:vAlign w:val="center"/>
            <w:hideMark/>
          </w:tcPr>
          <w:p w14:paraId="753B27C6" w14:textId="40E8F864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aXJlY3RvciZhcG9zO3MgQ2hhbGxlbmdlIENvbnNvcnRp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BzOi8vd3d3Lm5jYmkubmxtLm5p
aC5nb3YvcHVibWVkLzE4NjQxNjYwPC91cmw+PC9yZWxhdGVkLXVybHM+PC91cmxzPjxjdXN0b20y
PlBNQzI2NjczMzc8L2N1c3RvbTI+PGVsZWN0cm9uaWMtcmVzb3VyY2UtbnVtPjEwLjEwMzgvbm0u
MTc5MDwvZWxlY3Ryb25pYy1yZXNvdXJjZS1udW0+PC9yZWNvcmQ+PC9DaXRlPjwvRW5kTm90ZT4A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aXJlY3RvciZhcG9zO3MgQ2hhbGxlbmdlIENvbnNvcnRp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2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14B3CF75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1F850308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19188</w:t>
            </w:r>
          </w:p>
        </w:tc>
        <w:tc>
          <w:tcPr>
            <w:tcW w:w="1257" w:type="dxa"/>
            <w:noWrap/>
            <w:vAlign w:val="center"/>
            <w:hideMark/>
          </w:tcPr>
          <w:p w14:paraId="4CD20EC4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300" w:type="dxa"/>
            <w:noWrap/>
            <w:vAlign w:val="center"/>
            <w:hideMark/>
          </w:tcPr>
          <w:p w14:paraId="318D4C45" w14:textId="061FA541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Ib3U8L0F1dGhvcj48WWVhcj4yMDEwPC9ZZWFyPjxSZWNO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Ib3U8L0F1dGhvcj48WWVhcj4yMDEwPC9ZZWFyPjxSZWNO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3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10EC8AA7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512A6D8E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257" w:type="dxa"/>
            <w:noWrap/>
            <w:vAlign w:val="center"/>
            <w:hideMark/>
          </w:tcPr>
          <w:p w14:paraId="63B9C750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300" w:type="dxa"/>
            <w:noWrap/>
            <w:vAlign w:val="center"/>
            <w:hideMark/>
          </w:tcPr>
          <w:p w14:paraId="69202306" w14:textId="04E89CF1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YW1hdWNoaTwvQXV0aG9yPjxZZWFyPjIwMTI8L1llYXI+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YW1hdWNoaTwvQXV0aG9yPjxZZWFyPjIwMTI8L1llYXI+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</w:fldData>
              </w:fldChar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F7512">
              <w:rPr>
                <w:rFonts w:ascii="Times New Roman" w:hAnsi="Times New Roman"/>
                <w:sz w:val="20"/>
                <w:szCs w:val="20"/>
              </w:rPr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4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F7512" w:rsidRPr="00FF7512" w14:paraId="3900E79B" w14:textId="77777777" w:rsidTr="00742591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5D8FEA9A" w14:textId="77777777" w:rsidR="00FF7512" w:rsidRPr="004376C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6C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TCGA-LUAD</w:t>
            </w:r>
          </w:p>
        </w:tc>
        <w:tc>
          <w:tcPr>
            <w:tcW w:w="1257" w:type="dxa"/>
            <w:noWrap/>
            <w:vAlign w:val="center"/>
            <w:hideMark/>
          </w:tcPr>
          <w:p w14:paraId="75281027" w14:textId="77777777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300" w:type="dxa"/>
            <w:noWrap/>
            <w:vAlign w:val="center"/>
            <w:hideMark/>
          </w:tcPr>
          <w:p w14:paraId="1D008BD3" w14:textId="542C6256" w:rsidR="00FF7512" w:rsidRPr="00FF7512" w:rsidRDefault="00FF7512" w:rsidP="00220E44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FF751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FF751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ancer Genome Atlas Research&lt;/Author&gt;&lt;Year&gt;2014&lt;/Year&gt;&lt;RecNum&gt;207&lt;/RecNum&gt;&lt;DisplayText&gt;[35]&lt;/DisplayText&gt;&lt;record&gt;&lt;rec-number&gt;207&lt;/rec-number&gt;&lt;foreign-keys&gt;&lt;key app="EN" db-id="x205dv5pdzezemew2zp5xpvsvpz2xfpez5xt" timestamp="1630745567"&gt;207&lt;/key&gt;&lt;/foreign-keys&gt;&lt;ref-type name="Journal Article"&gt;17&lt;/ref-type&gt;&lt;contributors&gt;&lt;authors&gt;&lt;author&gt;Cancer Genome Atlas Research, Network&lt;/author&gt;&lt;/authors&gt;&lt;/contributors&gt;&lt;titles&gt;&lt;title&gt;Comprehensive molecular profiling of lung adenocarcinoma&lt;/title&gt;&lt;secondary-title&gt;Nature&lt;/secondary-title&gt;&lt;/titles&gt;&lt;periodical&gt;&lt;full-title&gt;Nature&lt;/full-title&gt;&lt;/periodical&gt;&lt;pages&gt;543-50&lt;/pages&gt;&lt;volume&gt;511&lt;/volume&gt;&lt;number&gt;7511&lt;/number&gt;&lt;edition&gt;2014/08/01&lt;/edition&gt;&lt;keywords&gt;&lt;keyword&gt;Adenocarcinoma/*genetics/*pathology&lt;/keyword&gt;&lt;keyword&gt;Adenocarcinoma of Lung&lt;/keyword&gt;&lt;keyword&gt;Cell Cycle Proteins/genetics&lt;/keyword&gt;&lt;keyword&gt;Female&lt;/keyword&gt;&lt;keyword&gt;Gene Dosage&lt;/keyword&gt;&lt;keyword&gt;Gene Expression Regulation, Neoplastic&lt;/keyword&gt;&lt;keyword&gt;*Genomics&lt;/keyword&gt;&lt;keyword&gt;Humans&lt;/keyword&gt;&lt;keyword&gt;Lung Neoplasms/*genetics/*pathology&lt;/keyword&gt;&lt;keyword&gt;Male&lt;/keyword&gt;&lt;keyword&gt;Molecular Typing&lt;/keyword&gt;&lt;keyword&gt;Mutation/genetics&lt;/keyword&gt;&lt;keyword&gt;Oncogenes/genetics&lt;/keyword&gt;&lt;keyword&gt;Sex Factors&lt;/keyword&gt;&lt;keyword&gt;Transcriptome/genetics&lt;/keyword&gt;&lt;/keywords&gt;&lt;dates&gt;&lt;year&gt;2014&lt;/year&gt;&lt;pub-dates&gt;&lt;date&gt;Jul 31&lt;/date&gt;&lt;/pub-dates&gt;&lt;/dates&gt;&lt;isbn&gt;1476-4687 (Electronic)&amp;#xD;0028-0836 (Linking)&lt;/isbn&gt;&lt;accession-num&gt;25079552&lt;/accession-num&gt;&lt;urls&gt;&lt;related-urls&gt;&lt;url&gt;https://www.ncbi.nlm.nih.gov/pubmed/25079552&lt;/url&gt;&lt;/related-urls&gt;&lt;/urls&gt;&lt;custom2&gt;PMC4231481&lt;/custom2&gt;&lt;electronic-resource-num&gt;10.1038/nature13385&lt;/electronic-resource-num&gt;&lt;/record&gt;&lt;/Cite&gt;&lt;/EndNote&gt;</w:instrTex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7512">
              <w:rPr>
                <w:rFonts w:ascii="Times New Roman" w:hAnsi="Times New Roman"/>
                <w:noProof/>
                <w:sz w:val="20"/>
                <w:szCs w:val="20"/>
              </w:rPr>
              <w:t>[35]</w:t>
            </w:r>
            <w:r w:rsidRPr="00FF751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14:paraId="7DD80E08" w14:textId="77777777" w:rsidR="00BF7058" w:rsidRDefault="00BF7058" w:rsidP="00DA518F">
      <w:pPr>
        <w:spacing w:after="0" w:line="240" w:lineRule="auto"/>
        <w:jc w:val="both"/>
        <w:outlineLvl w:val="1"/>
        <w:rPr>
          <w:rFonts w:ascii="Arial" w:eastAsia="Times New Roman" w:hAnsi="Arial" w:cs="Arial"/>
          <w:bCs/>
          <w:lang w:val="x-none" w:eastAsia="x-none"/>
        </w:rPr>
      </w:pPr>
    </w:p>
    <w:p w14:paraId="6504565D" w14:textId="77777777" w:rsidR="00220E44" w:rsidRDefault="00220E44" w:rsidP="00DA518F">
      <w:pPr>
        <w:rPr>
          <w:rFonts w:ascii="Times New Roman" w:hAnsi="Times New Roman"/>
          <w:b/>
          <w:sz w:val="24"/>
          <w:szCs w:val="24"/>
        </w:rPr>
      </w:pPr>
    </w:p>
    <w:p w14:paraId="13F56543" w14:textId="224F5B41" w:rsidR="00441890" w:rsidRPr="006E292F" w:rsidRDefault="00441890" w:rsidP="00DA518F">
      <w:pPr>
        <w:rPr>
          <w:rFonts w:ascii="Times New Roman" w:eastAsia="Times New Roman" w:hAnsi="Times New Roman"/>
          <w:bCs/>
          <w:sz w:val="24"/>
          <w:szCs w:val="24"/>
          <w:lang w:eastAsia="x-none"/>
        </w:rPr>
      </w:pPr>
      <w:r w:rsidRPr="006E292F">
        <w:rPr>
          <w:rFonts w:ascii="Times New Roman" w:hAnsi="Times New Roman"/>
          <w:b/>
          <w:sz w:val="24"/>
          <w:szCs w:val="24"/>
        </w:rPr>
        <w:lastRenderedPageBreak/>
        <w:t>Supplementary Table 3.</w:t>
      </w:r>
      <w:r w:rsidR="006F123B" w:rsidRPr="006E292F">
        <w:rPr>
          <w:rFonts w:ascii="Times New Roman" w:hAnsi="Times New Roman"/>
          <w:b/>
          <w:sz w:val="24"/>
          <w:szCs w:val="24"/>
        </w:rPr>
        <w:t xml:space="preserve"> </w:t>
      </w:r>
      <w:r w:rsidR="006F123B" w:rsidRPr="006E292F">
        <w:rPr>
          <w:rFonts w:ascii="Times New Roman" w:hAnsi="Times New Roman"/>
          <w:bCs/>
          <w:sz w:val="24"/>
          <w:szCs w:val="24"/>
        </w:rPr>
        <w:t xml:space="preserve">GO biological process ontology enriched in </w:t>
      </w:r>
      <w:r w:rsidR="00CA6921" w:rsidRPr="006E292F">
        <w:rPr>
          <w:rFonts w:ascii="Times New Roman" w:hAnsi="Times New Roman"/>
          <w:bCs/>
          <w:sz w:val="24"/>
          <w:szCs w:val="24"/>
        </w:rPr>
        <w:t xml:space="preserve">active master regulators that </w:t>
      </w:r>
      <w:r w:rsidR="009038E3">
        <w:rPr>
          <w:rFonts w:ascii="Times New Roman" w:hAnsi="Times New Roman"/>
          <w:bCs/>
          <w:sz w:val="24"/>
          <w:szCs w:val="24"/>
        </w:rPr>
        <w:t>poor prognosis in early stage LUAD</w:t>
      </w:r>
      <w:r w:rsidR="00B55A1C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Spec="center" w:tblpY="2708"/>
        <w:tblW w:w="11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9"/>
        <w:gridCol w:w="1370"/>
        <w:gridCol w:w="1607"/>
        <w:gridCol w:w="851"/>
        <w:gridCol w:w="1134"/>
        <w:gridCol w:w="1417"/>
      </w:tblGrid>
      <w:tr w:rsidR="00441890" w:rsidRPr="00441890" w14:paraId="74C9E427" w14:textId="77777777" w:rsidTr="00583155">
        <w:trPr>
          <w:trHeight w:val="320"/>
        </w:trPr>
        <w:tc>
          <w:tcPr>
            <w:tcW w:w="4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181CBA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ene Set Name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2F3DF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ene set Size (K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285DB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# Overlap (k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60636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k/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935C9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136A3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FDR q-value</w:t>
            </w:r>
          </w:p>
        </w:tc>
      </w:tr>
      <w:tr w:rsidR="00441890" w:rsidRPr="00441890" w14:paraId="013A61A6" w14:textId="77777777" w:rsidTr="00583155">
        <w:trPr>
          <w:trHeight w:val="320"/>
        </w:trPr>
        <w:tc>
          <w:tcPr>
            <w:tcW w:w="4839" w:type="dxa"/>
            <w:tcBorders>
              <w:top w:val="single" w:sz="4" w:space="0" w:color="auto"/>
            </w:tcBorders>
            <w:noWrap/>
            <w:hideMark/>
          </w:tcPr>
          <w:p w14:paraId="00429D50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CELL_CYCLE_PROCESS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1699C455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15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240DA22F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13BAD9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1F3F7B7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21E-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772FC00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65E-35</w:t>
            </w:r>
          </w:p>
        </w:tc>
      </w:tr>
      <w:tr w:rsidR="00441890" w:rsidRPr="00441890" w14:paraId="61A71502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37C0C205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MITOTIC_CELL_CYCLE</w:t>
            </w:r>
          </w:p>
        </w:tc>
        <w:tc>
          <w:tcPr>
            <w:tcW w:w="1370" w:type="dxa"/>
            <w:noWrap/>
            <w:hideMark/>
          </w:tcPr>
          <w:p w14:paraId="78E013CE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1607" w:type="dxa"/>
            <w:noWrap/>
            <w:hideMark/>
          </w:tcPr>
          <w:p w14:paraId="4764B0E9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7CE3A3D9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52</w:t>
            </w:r>
          </w:p>
        </w:tc>
        <w:tc>
          <w:tcPr>
            <w:tcW w:w="1134" w:type="dxa"/>
            <w:noWrap/>
            <w:hideMark/>
          </w:tcPr>
          <w:p w14:paraId="4411A76E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36E-36</w:t>
            </w:r>
          </w:p>
        </w:tc>
        <w:tc>
          <w:tcPr>
            <w:tcW w:w="1417" w:type="dxa"/>
            <w:noWrap/>
            <w:hideMark/>
          </w:tcPr>
          <w:p w14:paraId="7450FA81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.84E-33</w:t>
            </w:r>
          </w:p>
        </w:tc>
      </w:tr>
      <w:tr w:rsidR="00441890" w:rsidRPr="00441890" w14:paraId="7F9C56A3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61DDC82A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CELL_CYCLE</w:t>
            </w:r>
          </w:p>
        </w:tc>
        <w:tc>
          <w:tcPr>
            <w:tcW w:w="1370" w:type="dxa"/>
            <w:noWrap/>
            <w:hideMark/>
          </w:tcPr>
          <w:p w14:paraId="1454D651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872</w:t>
            </w:r>
          </w:p>
        </w:tc>
        <w:tc>
          <w:tcPr>
            <w:tcW w:w="1607" w:type="dxa"/>
            <w:noWrap/>
            <w:hideMark/>
          </w:tcPr>
          <w:p w14:paraId="15AE99DA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650EB0D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  <w:tc>
          <w:tcPr>
            <w:tcW w:w="1134" w:type="dxa"/>
            <w:noWrap/>
            <w:hideMark/>
          </w:tcPr>
          <w:p w14:paraId="49564E07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.68E-36</w:t>
            </w:r>
          </w:p>
        </w:tc>
        <w:tc>
          <w:tcPr>
            <w:tcW w:w="1417" w:type="dxa"/>
            <w:noWrap/>
            <w:hideMark/>
          </w:tcPr>
          <w:p w14:paraId="0EFC497F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92E-32</w:t>
            </w:r>
          </w:p>
        </w:tc>
      </w:tr>
      <w:tr w:rsidR="00441890" w:rsidRPr="00441890" w14:paraId="313284AE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2BB4B2B0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REGULATION_OF_CELL_CYCLE</w:t>
            </w:r>
          </w:p>
        </w:tc>
        <w:tc>
          <w:tcPr>
            <w:tcW w:w="1370" w:type="dxa"/>
            <w:noWrap/>
            <w:hideMark/>
          </w:tcPr>
          <w:p w14:paraId="4E37CCFF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211</w:t>
            </w:r>
          </w:p>
        </w:tc>
        <w:tc>
          <w:tcPr>
            <w:tcW w:w="1607" w:type="dxa"/>
            <w:noWrap/>
            <w:hideMark/>
          </w:tcPr>
          <w:p w14:paraId="4DC04248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63BB905B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1134" w:type="dxa"/>
            <w:noWrap/>
            <w:hideMark/>
          </w:tcPr>
          <w:p w14:paraId="2D9DE8D9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89E-32</w:t>
            </w:r>
          </w:p>
        </w:tc>
        <w:tc>
          <w:tcPr>
            <w:tcW w:w="1417" w:type="dxa"/>
            <w:noWrap/>
            <w:hideMark/>
          </w:tcPr>
          <w:p w14:paraId="1DFA94FE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54E-29</w:t>
            </w:r>
          </w:p>
        </w:tc>
      </w:tr>
      <w:tr w:rsidR="00441890" w:rsidRPr="00441890" w14:paraId="1576DE50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7A18C7B9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CHROMOSOME_ORGANIZATION</w:t>
            </w:r>
          </w:p>
        </w:tc>
        <w:tc>
          <w:tcPr>
            <w:tcW w:w="1370" w:type="dxa"/>
            <w:noWrap/>
            <w:hideMark/>
          </w:tcPr>
          <w:p w14:paraId="23B2ED1C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244</w:t>
            </w:r>
          </w:p>
        </w:tc>
        <w:tc>
          <w:tcPr>
            <w:tcW w:w="1607" w:type="dxa"/>
            <w:noWrap/>
            <w:hideMark/>
          </w:tcPr>
          <w:p w14:paraId="223F0A0A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770E451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93</w:t>
            </w:r>
          </w:p>
        </w:tc>
        <w:tc>
          <w:tcPr>
            <w:tcW w:w="1134" w:type="dxa"/>
            <w:noWrap/>
            <w:hideMark/>
          </w:tcPr>
          <w:p w14:paraId="70F3EA97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72E-30</w:t>
            </w:r>
          </w:p>
        </w:tc>
        <w:tc>
          <w:tcPr>
            <w:tcW w:w="1417" w:type="dxa"/>
            <w:noWrap/>
            <w:hideMark/>
          </w:tcPr>
          <w:p w14:paraId="587B83A9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.57E-27</w:t>
            </w:r>
          </w:p>
        </w:tc>
      </w:tr>
      <w:tr w:rsidR="00441890" w:rsidRPr="00441890" w14:paraId="068BDBA5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0C3B5678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REGULATION_OF_CELL_CYCLE_PROCESS</w:t>
            </w:r>
          </w:p>
        </w:tc>
        <w:tc>
          <w:tcPr>
            <w:tcW w:w="1370" w:type="dxa"/>
            <w:noWrap/>
            <w:hideMark/>
          </w:tcPr>
          <w:p w14:paraId="5B70DDEF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1607" w:type="dxa"/>
            <w:noWrap/>
            <w:hideMark/>
          </w:tcPr>
          <w:p w14:paraId="13FEF756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37636C18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53</w:t>
            </w:r>
          </w:p>
        </w:tc>
        <w:tc>
          <w:tcPr>
            <w:tcW w:w="1134" w:type="dxa"/>
            <w:noWrap/>
            <w:hideMark/>
          </w:tcPr>
          <w:p w14:paraId="7C36A3FD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72E-27</w:t>
            </w:r>
          </w:p>
        </w:tc>
        <w:tc>
          <w:tcPr>
            <w:tcW w:w="1417" w:type="dxa"/>
            <w:noWrap/>
            <w:hideMark/>
          </w:tcPr>
          <w:p w14:paraId="573E27DB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21E-23</w:t>
            </w:r>
          </w:p>
        </w:tc>
      </w:tr>
      <w:tr w:rsidR="00441890" w:rsidRPr="00441890" w14:paraId="19DB8665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3E760FAD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CELL_CYCLE_PHASE_TRANSITION</w:t>
            </w:r>
          </w:p>
        </w:tc>
        <w:tc>
          <w:tcPr>
            <w:tcW w:w="1370" w:type="dxa"/>
            <w:noWrap/>
            <w:hideMark/>
          </w:tcPr>
          <w:p w14:paraId="5244254E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1607" w:type="dxa"/>
            <w:noWrap/>
            <w:hideMark/>
          </w:tcPr>
          <w:p w14:paraId="1B5809CA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1B7C45CE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96</w:t>
            </w:r>
          </w:p>
        </w:tc>
        <w:tc>
          <w:tcPr>
            <w:tcW w:w="1134" w:type="dxa"/>
            <w:noWrap/>
            <w:hideMark/>
          </w:tcPr>
          <w:p w14:paraId="098EA4E4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48E-26</w:t>
            </w:r>
          </w:p>
        </w:tc>
        <w:tc>
          <w:tcPr>
            <w:tcW w:w="1417" w:type="dxa"/>
            <w:noWrap/>
            <w:hideMark/>
          </w:tcPr>
          <w:p w14:paraId="40586305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58E-23</w:t>
            </w:r>
          </w:p>
        </w:tc>
      </w:tr>
      <w:tr w:rsidR="00441890" w:rsidRPr="00441890" w14:paraId="4E7FA8ED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15BF806C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MITOTIC_NUCLEAR_DIVISION</w:t>
            </w:r>
          </w:p>
        </w:tc>
        <w:tc>
          <w:tcPr>
            <w:tcW w:w="1370" w:type="dxa"/>
            <w:noWrap/>
            <w:hideMark/>
          </w:tcPr>
          <w:p w14:paraId="6EAE7DC2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607" w:type="dxa"/>
            <w:noWrap/>
            <w:hideMark/>
          </w:tcPr>
          <w:p w14:paraId="371B631A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0B5BE61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541</w:t>
            </w:r>
          </w:p>
        </w:tc>
        <w:tc>
          <w:tcPr>
            <w:tcW w:w="1134" w:type="dxa"/>
            <w:noWrap/>
            <w:hideMark/>
          </w:tcPr>
          <w:p w14:paraId="47555239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57E-26</w:t>
            </w:r>
          </w:p>
        </w:tc>
        <w:tc>
          <w:tcPr>
            <w:tcW w:w="1417" w:type="dxa"/>
            <w:noWrap/>
            <w:hideMark/>
          </w:tcPr>
          <w:p w14:paraId="2F403D62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40E-23</w:t>
            </w:r>
          </w:p>
        </w:tc>
      </w:tr>
      <w:tr w:rsidR="00441890" w:rsidRPr="00441890" w14:paraId="4736C650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12805B26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ORGANELLE_FISSION</w:t>
            </w:r>
          </w:p>
        </w:tc>
        <w:tc>
          <w:tcPr>
            <w:tcW w:w="1370" w:type="dxa"/>
            <w:noWrap/>
            <w:hideMark/>
          </w:tcPr>
          <w:p w14:paraId="61358C7B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607" w:type="dxa"/>
            <w:noWrap/>
            <w:hideMark/>
          </w:tcPr>
          <w:p w14:paraId="5E5B360E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6C359C16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5FB1F280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.70E-25</w:t>
            </w:r>
          </w:p>
        </w:tc>
        <w:tc>
          <w:tcPr>
            <w:tcW w:w="1417" w:type="dxa"/>
            <w:noWrap/>
            <w:hideMark/>
          </w:tcPr>
          <w:p w14:paraId="48B0F1BD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.23E-22</w:t>
            </w:r>
          </w:p>
        </w:tc>
      </w:tr>
      <w:tr w:rsidR="00441890" w:rsidRPr="00441890" w14:paraId="782466C1" w14:textId="77777777" w:rsidTr="00583155">
        <w:trPr>
          <w:trHeight w:val="320"/>
        </w:trPr>
        <w:tc>
          <w:tcPr>
            <w:tcW w:w="4839" w:type="dxa"/>
            <w:noWrap/>
            <w:hideMark/>
          </w:tcPr>
          <w:p w14:paraId="1B62BF0F" w14:textId="77777777" w:rsidR="00441890" w:rsidRPr="00441890" w:rsidRDefault="00441890" w:rsidP="00CA6921">
            <w:pP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GOBP_POSITIVE_REGULATION_OF_CELL_CYCLE</w:t>
            </w:r>
          </w:p>
        </w:tc>
        <w:tc>
          <w:tcPr>
            <w:tcW w:w="1370" w:type="dxa"/>
            <w:noWrap/>
            <w:hideMark/>
          </w:tcPr>
          <w:p w14:paraId="36486DAE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607" w:type="dxa"/>
            <w:noWrap/>
            <w:hideMark/>
          </w:tcPr>
          <w:p w14:paraId="13A46DC7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6141C4C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354</w:t>
            </w:r>
          </w:p>
        </w:tc>
        <w:tc>
          <w:tcPr>
            <w:tcW w:w="1134" w:type="dxa"/>
            <w:noWrap/>
            <w:hideMark/>
          </w:tcPr>
          <w:p w14:paraId="6C8E6181" w14:textId="77777777" w:rsidR="00441890" w:rsidRPr="00441890" w:rsidRDefault="00441890" w:rsidP="00CA6921">
            <w:pPr>
              <w:jc w:val="righ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40E-20</w:t>
            </w:r>
          </w:p>
        </w:tc>
        <w:tc>
          <w:tcPr>
            <w:tcW w:w="1417" w:type="dxa"/>
            <w:noWrap/>
            <w:hideMark/>
          </w:tcPr>
          <w:p w14:paraId="2D3F8029" w14:textId="77777777" w:rsidR="00441890" w:rsidRPr="00441890" w:rsidRDefault="00441890" w:rsidP="00CA6921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4189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80E-17</w:t>
            </w:r>
          </w:p>
        </w:tc>
      </w:tr>
    </w:tbl>
    <w:p w14:paraId="66A72B01" w14:textId="77777777" w:rsidR="00441890" w:rsidRDefault="00441890" w:rsidP="00DA518F">
      <w:pPr>
        <w:rPr>
          <w:rFonts w:ascii="Arial" w:eastAsia="Times New Roman" w:hAnsi="Arial" w:cs="Arial"/>
          <w:bCs/>
          <w:lang w:val="x-none" w:eastAsia="x-none"/>
        </w:rPr>
      </w:pPr>
    </w:p>
    <w:p w14:paraId="5CB821D0" w14:textId="77777777" w:rsidR="006E292F" w:rsidRDefault="006E292F" w:rsidP="00DA518F">
      <w:pPr>
        <w:rPr>
          <w:rFonts w:ascii="Times New Roman" w:hAnsi="Times New Roman"/>
          <w:b/>
          <w:bCs/>
        </w:rPr>
      </w:pPr>
    </w:p>
    <w:p w14:paraId="0CEC428C" w14:textId="205E4CE1" w:rsidR="005A61AA" w:rsidRPr="00E05BA4" w:rsidRDefault="005A61AA" w:rsidP="00DA518F">
      <w:pPr>
        <w:rPr>
          <w:rFonts w:ascii="Times New Roman" w:hAnsi="Times New Roman"/>
          <w:b/>
          <w:bCs/>
        </w:rPr>
      </w:pPr>
      <w:r w:rsidRPr="00E05BA4">
        <w:rPr>
          <w:rFonts w:ascii="Times New Roman" w:hAnsi="Times New Roman"/>
          <w:b/>
          <w:bCs/>
        </w:rPr>
        <w:t>References</w:t>
      </w:r>
    </w:p>
    <w:p w14:paraId="3BA6F7A3" w14:textId="77777777" w:rsidR="00DB5BDA" w:rsidRPr="00DB5BDA" w:rsidRDefault="005A61AA" w:rsidP="00DB5BDA">
      <w:pPr>
        <w:pStyle w:val="EndNoteBibliography"/>
        <w:spacing w:after="0"/>
        <w:ind w:left="720" w:hanging="720"/>
        <w:rPr>
          <w:noProof/>
        </w:rPr>
      </w:pPr>
      <w:r w:rsidRPr="00E05BA4">
        <w:rPr>
          <w:rFonts w:ascii="Times New Roman" w:hAnsi="Times New Roman" w:cs="Times New Roman"/>
        </w:rPr>
        <w:fldChar w:fldCharType="begin"/>
      </w:r>
      <w:r w:rsidRPr="00E05BA4">
        <w:rPr>
          <w:rFonts w:ascii="Times New Roman" w:hAnsi="Times New Roman" w:cs="Times New Roman"/>
        </w:rPr>
        <w:instrText xml:space="preserve"> ADDIN EN.REFLIST </w:instrText>
      </w:r>
      <w:r w:rsidRPr="00E05BA4">
        <w:rPr>
          <w:rFonts w:ascii="Times New Roman" w:hAnsi="Times New Roman" w:cs="Times New Roman"/>
        </w:rPr>
        <w:fldChar w:fldCharType="separate"/>
      </w:r>
      <w:r w:rsidR="00DB5BDA" w:rsidRPr="00DB5BDA">
        <w:rPr>
          <w:noProof/>
        </w:rPr>
        <w:t>1.</w:t>
      </w:r>
      <w:r w:rsidR="00DB5BDA" w:rsidRPr="00DB5BDA">
        <w:rPr>
          <w:noProof/>
        </w:rPr>
        <w:tab/>
        <w:t>Baty F, Facompre M, Kaiser S, Schumacher M, Pless M, Bubendorf L, Savic S, Marrer E, Budach W, Buess M</w:t>
      </w:r>
      <w:r w:rsidR="00DB5BDA" w:rsidRPr="00DB5BDA">
        <w:rPr>
          <w:i/>
          <w:noProof/>
        </w:rPr>
        <w:t xml:space="preserve"> et al</w:t>
      </w:r>
      <w:r w:rsidR="00DB5BDA" w:rsidRPr="00DB5BDA">
        <w:rPr>
          <w:noProof/>
        </w:rPr>
        <w:t xml:space="preserve">: </w:t>
      </w:r>
      <w:r w:rsidR="00DB5BDA" w:rsidRPr="00DB5BDA">
        <w:rPr>
          <w:b/>
          <w:noProof/>
        </w:rPr>
        <w:t>Gene profiling of clinical routine biopsies and prediction of survival in non-small cell lung cancer</w:t>
      </w:r>
      <w:r w:rsidR="00DB5BDA" w:rsidRPr="00DB5BDA">
        <w:rPr>
          <w:noProof/>
        </w:rPr>
        <w:t xml:space="preserve">. </w:t>
      </w:r>
      <w:r w:rsidR="00DB5BDA" w:rsidRPr="00DB5BDA">
        <w:rPr>
          <w:i/>
          <w:noProof/>
        </w:rPr>
        <w:t xml:space="preserve">Am J Respir Crit Care Med </w:t>
      </w:r>
      <w:r w:rsidR="00DB5BDA" w:rsidRPr="00DB5BDA">
        <w:rPr>
          <w:noProof/>
        </w:rPr>
        <w:t xml:space="preserve">2010, </w:t>
      </w:r>
      <w:r w:rsidR="00DB5BDA" w:rsidRPr="00DB5BDA">
        <w:rPr>
          <w:b/>
          <w:noProof/>
        </w:rPr>
        <w:t>181</w:t>
      </w:r>
      <w:r w:rsidR="00DB5BDA" w:rsidRPr="00DB5BDA">
        <w:rPr>
          <w:noProof/>
        </w:rPr>
        <w:t>(2):181-188.</w:t>
      </w:r>
    </w:p>
    <w:p w14:paraId="61C4F9B5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.</w:t>
      </w:r>
      <w:r w:rsidRPr="00DB5BDA">
        <w:rPr>
          <w:noProof/>
        </w:rPr>
        <w:tab/>
        <w:t>Beer DG, Kardia SLR, Huang CC, Giordano TJ, Levin AM, Misek DE, Lin L, Chen GA, Gharib TG, Thomas DG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Gene-expression profiles predict survival of patients with lung adenocarcinom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Nat Med </w:t>
      </w:r>
      <w:r w:rsidRPr="00DB5BDA">
        <w:rPr>
          <w:noProof/>
        </w:rPr>
        <w:t xml:space="preserve">2002, </w:t>
      </w:r>
      <w:r w:rsidRPr="00DB5BDA">
        <w:rPr>
          <w:b/>
          <w:noProof/>
        </w:rPr>
        <w:t>8</w:t>
      </w:r>
      <w:r w:rsidRPr="00DB5BDA">
        <w:rPr>
          <w:noProof/>
        </w:rPr>
        <w:t>(8):816-824.</w:t>
      </w:r>
    </w:p>
    <w:p w14:paraId="0948545B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.</w:t>
      </w:r>
      <w:r w:rsidRPr="00DB5BDA">
        <w:rPr>
          <w:noProof/>
        </w:rPr>
        <w:tab/>
        <w:t>Bhattacharjee A, Richards WG, Staunton J, Li C, Monti S, Vasa P, Ladd C, Beheshti J, Bueno R, Gillette M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Classification of human lung carcinomas by mRNA expression profiling reveals distinct adenocarcinoma subclasse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roc Natl Acad Sci U S A </w:t>
      </w:r>
      <w:r w:rsidRPr="00DB5BDA">
        <w:rPr>
          <w:noProof/>
        </w:rPr>
        <w:t xml:space="preserve">2001, </w:t>
      </w:r>
      <w:r w:rsidRPr="00DB5BDA">
        <w:rPr>
          <w:b/>
          <w:noProof/>
        </w:rPr>
        <w:t>98</w:t>
      </w:r>
      <w:r w:rsidRPr="00DB5BDA">
        <w:rPr>
          <w:noProof/>
        </w:rPr>
        <w:t>(24):13790-13795.</w:t>
      </w:r>
    </w:p>
    <w:p w14:paraId="0FB373FC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4.</w:t>
      </w:r>
      <w:r w:rsidRPr="00DB5BDA">
        <w:rPr>
          <w:noProof/>
        </w:rPr>
        <w:tab/>
        <w:t xml:space="preserve">Bianchi F, Nuciforo P, Vecchi M, Bernard L, Tizzoni L, Marchetti A, Buttitta F, Felicioni L, Nicassio F, Di Fiore PP: </w:t>
      </w:r>
      <w:r w:rsidRPr="00DB5BDA">
        <w:rPr>
          <w:b/>
          <w:noProof/>
        </w:rPr>
        <w:t>Survival prediction of stage I lung adenocarcinomas by expression of 10 gene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The Journal of clinical investigation </w:t>
      </w:r>
      <w:r w:rsidRPr="00DB5BDA">
        <w:rPr>
          <w:noProof/>
        </w:rPr>
        <w:t xml:space="preserve">2007, </w:t>
      </w:r>
      <w:r w:rsidRPr="00DB5BDA">
        <w:rPr>
          <w:b/>
          <w:noProof/>
        </w:rPr>
        <w:t>117</w:t>
      </w:r>
      <w:r w:rsidRPr="00DB5BDA">
        <w:rPr>
          <w:noProof/>
        </w:rPr>
        <w:t>(11):3436-3444.</w:t>
      </w:r>
    </w:p>
    <w:p w14:paraId="17381996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5.</w:t>
      </w:r>
      <w:r w:rsidRPr="00DB5BDA">
        <w:rPr>
          <w:noProof/>
        </w:rPr>
        <w:tab/>
        <w:t>Chen HY, Yu SL, Chen CH, Chang GC, Chen CY, Yuan A, Cheng CL, Wang CH, Terng HJ, Kao SF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 five-gene signature and clinical outcome in non-small-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The New England journal of medicine </w:t>
      </w:r>
      <w:r w:rsidRPr="00DB5BDA">
        <w:rPr>
          <w:noProof/>
        </w:rPr>
        <w:t xml:space="preserve">2007, </w:t>
      </w:r>
      <w:r w:rsidRPr="00DB5BDA">
        <w:rPr>
          <w:b/>
          <w:noProof/>
        </w:rPr>
        <w:t>356</w:t>
      </w:r>
      <w:r w:rsidRPr="00DB5BDA">
        <w:rPr>
          <w:noProof/>
        </w:rPr>
        <w:t>(1):11-20.</w:t>
      </w:r>
    </w:p>
    <w:p w14:paraId="5AC288AA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6.</w:t>
      </w:r>
      <w:r w:rsidRPr="00DB5BDA">
        <w:rPr>
          <w:noProof/>
        </w:rPr>
        <w:tab/>
        <w:t xml:space="preserve">Chen DT, Hsu YL, Fulp WJ, Coppola D, Haura EB, Yeatman TJ, Cress WD: </w:t>
      </w:r>
      <w:r w:rsidRPr="00DB5BDA">
        <w:rPr>
          <w:b/>
          <w:noProof/>
        </w:rPr>
        <w:t>Prognostic and predictive value of a malignancy-risk gene signature in early-stage non-small 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 Natl Cancer Inst </w:t>
      </w:r>
      <w:r w:rsidRPr="00DB5BDA">
        <w:rPr>
          <w:noProof/>
        </w:rPr>
        <w:t xml:space="preserve">2011, </w:t>
      </w:r>
      <w:r w:rsidRPr="00DB5BDA">
        <w:rPr>
          <w:b/>
          <w:noProof/>
        </w:rPr>
        <w:t>103</w:t>
      </w:r>
      <w:r w:rsidRPr="00DB5BDA">
        <w:rPr>
          <w:noProof/>
        </w:rPr>
        <w:t>(24):1859-1870.</w:t>
      </w:r>
    </w:p>
    <w:p w14:paraId="48641528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lastRenderedPageBreak/>
        <w:t>7.</w:t>
      </w:r>
      <w:r w:rsidRPr="00DB5BDA">
        <w:rPr>
          <w:noProof/>
        </w:rPr>
        <w:tab/>
        <w:t>Fujiwara T, Hiramatsu M, Isagawa T, Ninomiya H, Inamura K, Ishikawa S, Ushijima M, Matsuura M, Jones MH, Shimane M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SCL1-coexpression profiling but not single gene expression profiling defines lung adenocarcinomas of neuroendocrine nature with poor prognosi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Lung Cancer </w:t>
      </w:r>
      <w:r w:rsidRPr="00DB5BDA">
        <w:rPr>
          <w:noProof/>
        </w:rPr>
        <w:t xml:space="preserve">2012, </w:t>
      </w:r>
      <w:r w:rsidRPr="00DB5BDA">
        <w:rPr>
          <w:b/>
          <w:noProof/>
        </w:rPr>
        <w:t>75</w:t>
      </w:r>
      <w:r w:rsidRPr="00DB5BDA">
        <w:rPr>
          <w:noProof/>
        </w:rPr>
        <w:t>(1):119-125.</w:t>
      </w:r>
    </w:p>
    <w:p w14:paraId="2642DB6B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8.</w:t>
      </w:r>
      <w:r w:rsidRPr="00DB5BDA">
        <w:rPr>
          <w:noProof/>
        </w:rPr>
        <w:tab/>
        <w:t xml:space="preserve">Gordon GJ, Richards WG, Sugarbaker DJ, Jaklitsch MT, Bueno R: </w:t>
      </w:r>
      <w:r w:rsidRPr="00DB5BDA">
        <w:rPr>
          <w:b/>
          <w:noProof/>
        </w:rPr>
        <w:t>A prognostic test for adenocarcinoma of the lung from gene expression profiling dat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ancer Epidemiology Biomarkers &amp; Prevention </w:t>
      </w:r>
      <w:r w:rsidRPr="00DB5BDA">
        <w:rPr>
          <w:noProof/>
        </w:rPr>
        <w:t xml:space="preserve">2003, </w:t>
      </w:r>
      <w:r w:rsidRPr="00DB5BDA">
        <w:rPr>
          <w:b/>
          <w:noProof/>
        </w:rPr>
        <w:t>12</w:t>
      </w:r>
      <w:r w:rsidRPr="00DB5BDA">
        <w:rPr>
          <w:noProof/>
        </w:rPr>
        <w:t>(9):905-910.</w:t>
      </w:r>
    </w:p>
    <w:p w14:paraId="70F272DC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9.</w:t>
      </w:r>
      <w:r w:rsidRPr="00DB5BDA">
        <w:rPr>
          <w:noProof/>
        </w:rPr>
        <w:tab/>
        <w:t xml:space="preserve">Guo L, Ma Y, Ward R, Castranova V, Shi X, Qian Y: </w:t>
      </w:r>
      <w:r w:rsidRPr="00DB5BDA">
        <w:rPr>
          <w:b/>
          <w:noProof/>
        </w:rPr>
        <w:t>Constructing molecular classifiers for the accurate prognosis of lung adenocarcinom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ical cancer research </w:t>
      </w:r>
      <w:r w:rsidRPr="00DB5BDA">
        <w:rPr>
          <w:noProof/>
        </w:rPr>
        <w:t xml:space="preserve">2006, </w:t>
      </w:r>
      <w:r w:rsidRPr="00DB5BDA">
        <w:rPr>
          <w:b/>
          <w:noProof/>
        </w:rPr>
        <w:t>12</w:t>
      </w:r>
      <w:r w:rsidRPr="00DB5BDA">
        <w:rPr>
          <w:noProof/>
        </w:rPr>
        <w:t>(11):3344-3354.</w:t>
      </w:r>
    </w:p>
    <w:p w14:paraId="461C9296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0.</w:t>
      </w:r>
      <w:r w:rsidRPr="00DB5BDA">
        <w:rPr>
          <w:noProof/>
        </w:rPr>
        <w:tab/>
        <w:t xml:space="preserve">Hou J, Aerts J, den Hamer B, van IJcken W, den Bakker M, Riegman P, van der Leest C, van der Spek P, Foekens JA, Hoogsteden HC: </w:t>
      </w:r>
      <w:r w:rsidRPr="00DB5BDA">
        <w:rPr>
          <w:b/>
          <w:noProof/>
        </w:rPr>
        <w:t>Gene expression-based classification of non-small cell lung carcinomas and survival prediction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los One </w:t>
      </w:r>
      <w:r w:rsidRPr="00DB5BDA">
        <w:rPr>
          <w:noProof/>
        </w:rPr>
        <w:t xml:space="preserve">2010, </w:t>
      </w:r>
      <w:r w:rsidRPr="00DB5BDA">
        <w:rPr>
          <w:b/>
          <w:noProof/>
        </w:rPr>
        <w:t>5</w:t>
      </w:r>
      <w:r w:rsidRPr="00DB5BDA">
        <w:rPr>
          <w:noProof/>
        </w:rPr>
        <w:t>(4):e10312.</w:t>
      </w:r>
    </w:p>
    <w:p w14:paraId="0BD2E7E7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1.</w:t>
      </w:r>
      <w:r w:rsidRPr="00DB5BDA">
        <w:rPr>
          <w:noProof/>
        </w:rPr>
        <w:tab/>
        <w:t>Hsu YC, Yuan S, Chen HY, Yu SL, Liu CH, Hsu PY, Wu G, Lin CH, Chang GC, Li KC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 four-gene signature from NCI-60 cell line for survival prediction in non-small 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09, </w:t>
      </w:r>
      <w:r w:rsidRPr="00DB5BDA">
        <w:rPr>
          <w:b/>
          <w:noProof/>
        </w:rPr>
        <w:t>15</w:t>
      </w:r>
      <w:r w:rsidRPr="00DB5BDA">
        <w:rPr>
          <w:noProof/>
        </w:rPr>
        <w:t>(23):7309-7315.</w:t>
      </w:r>
    </w:p>
    <w:p w14:paraId="76555286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2.</w:t>
      </w:r>
      <w:r w:rsidRPr="00DB5BDA">
        <w:rPr>
          <w:noProof/>
        </w:rPr>
        <w:tab/>
        <w:t>Kadara H, Behrens C, Yuan P, Solis L, Liu D, Gu X, Minna JD, Lee JJ, Kim E, Hong WK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 five-gene and corresponding protein signature for stage-I lung adenocarcinoma prognosi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11, </w:t>
      </w:r>
      <w:r w:rsidRPr="00DB5BDA">
        <w:rPr>
          <w:b/>
          <w:noProof/>
        </w:rPr>
        <w:t>17</w:t>
      </w:r>
      <w:r w:rsidRPr="00DB5BDA">
        <w:rPr>
          <w:noProof/>
        </w:rPr>
        <w:t>(6):1490-1501.</w:t>
      </w:r>
    </w:p>
    <w:p w14:paraId="372DA7F1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3.</w:t>
      </w:r>
      <w:r w:rsidRPr="00DB5BDA">
        <w:rPr>
          <w:noProof/>
        </w:rPr>
        <w:tab/>
        <w:t xml:space="preserve">Larsen JE, Pavey SJ, Passmore LH, Bowman RV, Hayward NK, Fong KM: </w:t>
      </w:r>
      <w:r w:rsidRPr="00DB5BDA">
        <w:rPr>
          <w:b/>
          <w:noProof/>
        </w:rPr>
        <w:t>Gene expression signature predicts recurrence in lung adenocarcinom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07, </w:t>
      </w:r>
      <w:r w:rsidRPr="00DB5BDA">
        <w:rPr>
          <w:b/>
          <w:noProof/>
        </w:rPr>
        <w:t>13</w:t>
      </w:r>
      <w:r w:rsidRPr="00DB5BDA">
        <w:rPr>
          <w:noProof/>
        </w:rPr>
        <w:t>(10):2946-2954.</w:t>
      </w:r>
    </w:p>
    <w:p w14:paraId="31ACC108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4.</w:t>
      </w:r>
      <w:r w:rsidRPr="00DB5BDA">
        <w:rPr>
          <w:noProof/>
        </w:rPr>
        <w:tab/>
        <w:t>Lee ES, Son DS, Kim SH, Lee J, Jo J, Han J, Kim H, Lee HJ, Choi HY, Jung Y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Prediction of recurrence-free survival in postoperative non-small cell lung cancer patients by using an integrated model of clinical information and gene expression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08, </w:t>
      </w:r>
      <w:r w:rsidRPr="00DB5BDA">
        <w:rPr>
          <w:b/>
          <w:noProof/>
        </w:rPr>
        <w:t>14</w:t>
      </w:r>
      <w:r w:rsidRPr="00DB5BDA">
        <w:rPr>
          <w:noProof/>
        </w:rPr>
        <w:t>(22):7397-7404.</w:t>
      </w:r>
    </w:p>
    <w:p w14:paraId="5B0916EF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5.</w:t>
      </w:r>
      <w:r w:rsidRPr="00DB5BDA">
        <w:rPr>
          <w:noProof/>
        </w:rPr>
        <w:tab/>
        <w:t>Lu Y, Lemon W, Liu PY, Yi Y, Morrison C, Yang P, Sun Z, Szoke J, Gerald WL, Watson M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 gene expression signature predicts survival of patients with stage I non-small 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LoS Med </w:t>
      </w:r>
      <w:r w:rsidRPr="00DB5BDA">
        <w:rPr>
          <w:noProof/>
        </w:rPr>
        <w:t xml:space="preserve">2006, </w:t>
      </w:r>
      <w:r w:rsidRPr="00DB5BDA">
        <w:rPr>
          <w:b/>
          <w:noProof/>
        </w:rPr>
        <w:t>3</w:t>
      </w:r>
      <w:r w:rsidRPr="00DB5BDA">
        <w:rPr>
          <w:noProof/>
        </w:rPr>
        <w:t>(12):e467.</w:t>
      </w:r>
    </w:p>
    <w:p w14:paraId="4E145791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6.</w:t>
      </w:r>
      <w:r w:rsidRPr="00DB5BDA">
        <w:rPr>
          <w:noProof/>
        </w:rPr>
        <w:tab/>
        <w:t xml:space="preserve">Lu Y, Wang L, Liu P, Yang P, You M: </w:t>
      </w:r>
      <w:r w:rsidRPr="00DB5BDA">
        <w:rPr>
          <w:b/>
          <w:noProof/>
        </w:rPr>
        <w:t>Gene-expression signature predicts postoperative recurrence in stage I non-small cell lung cancer patient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los One </w:t>
      </w:r>
      <w:r w:rsidRPr="00DB5BDA">
        <w:rPr>
          <w:noProof/>
        </w:rPr>
        <w:t xml:space="preserve">2012, </w:t>
      </w:r>
      <w:r w:rsidRPr="00DB5BDA">
        <w:rPr>
          <w:b/>
          <w:noProof/>
        </w:rPr>
        <w:t>7</w:t>
      </w:r>
      <w:r w:rsidRPr="00DB5BDA">
        <w:rPr>
          <w:noProof/>
        </w:rPr>
        <w:t>(1):e30880.</w:t>
      </w:r>
    </w:p>
    <w:p w14:paraId="15707BAF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7.</w:t>
      </w:r>
      <w:r w:rsidRPr="00DB5BDA">
        <w:rPr>
          <w:noProof/>
        </w:rPr>
        <w:tab/>
        <w:t xml:space="preserve">Matsuyama Y, Suzuki M, Arima C, Huang QM, Tomida S, Takeuchi T, Sugiyama R, Itoh Y, Yatabe Y, Goto H: </w:t>
      </w:r>
      <w:r w:rsidRPr="00DB5BDA">
        <w:rPr>
          <w:b/>
          <w:noProof/>
        </w:rPr>
        <w:t>Proteasomal non-catalytic subunit PSMD2 as a potential therapeutic target in association with various clinicopathologic features in lung adenocarcinoma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Molecular Carcinogenesis </w:t>
      </w:r>
      <w:r w:rsidRPr="00DB5BDA">
        <w:rPr>
          <w:noProof/>
        </w:rPr>
        <w:t xml:space="preserve">2011, </w:t>
      </w:r>
      <w:r w:rsidRPr="00DB5BDA">
        <w:rPr>
          <w:b/>
          <w:noProof/>
        </w:rPr>
        <w:t>50</w:t>
      </w:r>
      <w:r w:rsidRPr="00DB5BDA">
        <w:rPr>
          <w:noProof/>
        </w:rPr>
        <w:t>(4):301-309.</w:t>
      </w:r>
    </w:p>
    <w:p w14:paraId="41A28DCF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8.</w:t>
      </w:r>
      <w:r w:rsidRPr="00DB5BDA">
        <w:rPr>
          <w:noProof/>
        </w:rPr>
        <w:tab/>
        <w:t xml:space="preserve">Takeuchi T, Tomida S, Yatabe Y, Kosaka T, Osada H, Yanagisawa K, Mitsudomi T, Takahashi T: </w:t>
      </w:r>
      <w:r w:rsidRPr="00DB5BDA">
        <w:rPr>
          <w:b/>
          <w:noProof/>
        </w:rPr>
        <w:t>Expression profile-defined classification of lung adenocarcinoma shows close relationship with underlying major genetic changes and clinicopathologic behavior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ournal of clinical oncology : official journal of the American Society of Clinical Oncology </w:t>
      </w:r>
      <w:r w:rsidRPr="00DB5BDA">
        <w:rPr>
          <w:noProof/>
        </w:rPr>
        <w:t xml:space="preserve">2006, </w:t>
      </w:r>
      <w:r w:rsidRPr="00DB5BDA">
        <w:rPr>
          <w:b/>
          <w:noProof/>
        </w:rPr>
        <w:t>24</w:t>
      </w:r>
      <w:r w:rsidRPr="00DB5BDA">
        <w:rPr>
          <w:noProof/>
        </w:rPr>
        <w:t>(11):1679-1688.</w:t>
      </w:r>
    </w:p>
    <w:p w14:paraId="24F407C5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19.</w:t>
      </w:r>
      <w:r w:rsidRPr="00DB5BDA">
        <w:rPr>
          <w:noProof/>
        </w:rPr>
        <w:tab/>
        <w:t>Mitra R, Lee J, Jo J, Milani M, McClintick JN, Edenberg HJ, Kesler KA, Rieger KM, Badve S, Cummings OW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Prediction of postoperative recurrence-free survival in non-small cell lung cancer by using an internationally validated gene expression model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11, </w:t>
      </w:r>
      <w:r w:rsidRPr="00DB5BDA">
        <w:rPr>
          <w:b/>
          <w:noProof/>
        </w:rPr>
        <w:t>17</w:t>
      </w:r>
      <w:r w:rsidRPr="00DB5BDA">
        <w:rPr>
          <w:noProof/>
        </w:rPr>
        <w:t>(9):2934-2946.</w:t>
      </w:r>
    </w:p>
    <w:p w14:paraId="0BA828B7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0.</w:t>
      </w:r>
      <w:r w:rsidRPr="00DB5BDA">
        <w:rPr>
          <w:noProof/>
        </w:rPr>
        <w:tab/>
        <w:t xml:space="preserve">Parmigiani G, Garrett-Mayer ES, Anbazhagan R, Gabrielson E: </w:t>
      </w:r>
      <w:r w:rsidRPr="00DB5BDA">
        <w:rPr>
          <w:b/>
          <w:noProof/>
        </w:rPr>
        <w:t>A cross-study comparison of gene expression studies for the molecular classification of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04, </w:t>
      </w:r>
      <w:r w:rsidRPr="00DB5BDA">
        <w:rPr>
          <w:b/>
          <w:noProof/>
        </w:rPr>
        <w:t>10</w:t>
      </w:r>
      <w:r w:rsidRPr="00DB5BDA">
        <w:rPr>
          <w:noProof/>
        </w:rPr>
        <w:t>(9):2922-2927.</w:t>
      </w:r>
    </w:p>
    <w:p w14:paraId="0BBCA923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1.</w:t>
      </w:r>
      <w:r w:rsidRPr="00DB5BDA">
        <w:rPr>
          <w:noProof/>
        </w:rPr>
        <w:tab/>
        <w:t>Raponi M, Zhang Y, Yu J, Chen G, Lee G, Taylor JM, Macdonald J, Thomas D, Moskaluk C, Wang Y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Gene expression signatures for predicting prognosis of squamous cell and adenocarcinomas of the lung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ancer Res </w:t>
      </w:r>
      <w:r w:rsidRPr="00DB5BDA">
        <w:rPr>
          <w:noProof/>
        </w:rPr>
        <w:t xml:space="preserve">2006, </w:t>
      </w:r>
      <w:r w:rsidRPr="00DB5BDA">
        <w:rPr>
          <w:b/>
          <w:noProof/>
        </w:rPr>
        <w:t>66</w:t>
      </w:r>
      <w:r w:rsidRPr="00DB5BDA">
        <w:rPr>
          <w:noProof/>
        </w:rPr>
        <w:t>(15):7466-7472.</w:t>
      </w:r>
    </w:p>
    <w:p w14:paraId="6DF315C0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lastRenderedPageBreak/>
        <w:t>22.</w:t>
      </w:r>
      <w:r w:rsidRPr="00DB5BDA">
        <w:rPr>
          <w:noProof/>
        </w:rPr>
        <w:tab/>
        <w:t>Roepman P, Jassem J, Smit EF, Muley T, Niklinski J, van de Velde T, Witteveen AT, Rzyman W, Floore A, Burgers S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n immune response enriched 72-gene prognostic profile for early-stage non-small-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09, </w:t>
      </w:r>
      <w:r w:rsidRPr="00DB5BDA">
        <w:rPr>
          <w:b/>
          <w:noProof/>
        </w:rPr>
        <w:t>15</w:t>
      </w:r>
      <w:r w:rsidRPr="00DB5BDA">
        <w:rPr>
          <w:noProof/>
        </w:rPr>
        <w:t>(1):284-290.</w:t>
      </w:r>
    </w:p>
    <w:p w14:paraId="2C1BA92B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3.</w:t>
      </w:r>
      <w:r w:rsidRPr="00DB5BDA">
        <w:rPr>
          <w:noProof/>
        </w:rPr>
        <w:tab/>
        <w:t>Shedden K, Taylor JM, Enkemann SA, Tsao MS, Yeatman TJ, Gerald WL, Eschrich S, Jurisica I, Giordano TJ, Misek DE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Gene expression-based survival prediction in lung adenocarcinoma: a multi-site, blinded validation study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Nat Med </w:t>
      </w:r>
      <w:r w:rsidRPr="00DB5BDA">
        <w:rPr>
          <w:noProof/>
        </w:rPr>
        <w:t xml:space="preserve">2008, </w:t>
      </w:r>
      <w:r w:rsidRPr="00DB5BDA">
        <w:rPr>
          <w:b/>
          <w:noProof/>
        </w:rPr>
        <w:t>14</w:t>
      </w:r>
      <w:r w:rsidRPr="00DB5BDA">
        <w:rPr>
          <w:noProof/>
        </w:rPr>
        <w:t>(8):822-827.</w:t>
      </w:r>
    </w:p>
    <w:p w14:paraId="7272E16C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4.</w:t>
      </w:r>
      <w:r w:rsidRPr="00DB5BDA">
        <w:rPr>
          <w:noProof/>
        </w:rPr>
        <w:tab/>
        <w:t xml:space="preserve">Sun Z, Wigle DA, Yang P: </w:t>
      </w:r>
      <w:r w:rsidRPr="00DB5BDA">
        <w:rPr>
          <w:b/>
          <w:noProof/>
        </w:rPr>
        <w:t>Non-overlapping and non-cell-type-specific gene expression signatures predict lung cancer survival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 Clin Oncol </w:t>
      </w:r>
      <w:r w:rsidRPr="00DB5BDA">
        <w:rPr>
          <w:noProof/>
        </w:rPr>
        <w:t xml:space="preserve">2008, </w:t>
      </w:r>
      <w:r w:rsidRPr="00DB5BDA">
        <w:rPr>
          <w:b/>
          <w:noProof/>
        </w:rPr>
        <w:t>26</w:t>
      </w:r>
      <w:r w:rsidRPr="00DB5BDA">
        <w:rPr>
          <w:noProof/>
        </w:rPr>
        <w:t>(6):877-883.</w:t>
      </w:r>
    </w:p>
    <w:p w14:paraId="17922710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5.</w:t>
      </w:r>
      <w:r w:rsidRPr="00DB5BDA">
        <w:rPr>
          <w:noProof/>
        </w:rPr>
        <w:tab/>
        <w:t>Tang H, Xiao G, Behrens C, Schiller J, Allen J, Chow CW, Suraokar M, Corvalan A, Mao J, White MA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A 12-gene set predicts survival benefits from adjuvant chemotherapy in non-small cell lung cancer patient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ical cancer research : an official journal of the American Association for Cancer Research </w:t>
      </w:r>
      <w:r w:rsidRPr="00DB5BDA">
        <w:rPr>
          <w:noProof/>
        </w:rPr>
        <w:t xml:space="preserve">2013, </w:t>
      </w:r>
      <w:r w:rsidRPr="00DB5BDA">
        <w:rPr>
          <w:b/>
          <w:noProof/>
        </w:rPr>
        <w:t>19</w:t>
      </w:r>
      <w:r w:rsidRPr="00DB5BDA">
        <w:rPr>
          <w:noProof/>
        </w:rPr>
        <w:t>(6):1577-1586.</w:t>
      </w:r>
    </w:p>
    <w:p w14:paraId="6726EFD3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6.</w:t>
      </w:r>
      <w:r w:rsidRPr="00DB5BDA">
        <w:rPr>
          <w:noProof/>
        </w:rPr>
        <w:tab/>
        <w:t xml:space="preserve">Tomida S, Koshikawa K, Yatabe Y, Harano T, Ogura N, Mitsudomi T, Some M, Yanagisawa K, Takahashi T, Osada H: </w:t>
      </w:r>
      <w:r w:rsidRPr="00DB5BDA">
        <w:rPr>
          <w:b/>
          <w:noProof/>
        </w:rPr>
        <w:t>Gene expression-based, individualized outcome prediction for surgically treated lung cancer patient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Oncogene </w:t>
      </w:r>
      <w:r w:rsidRPr="00DB5BDA">
        <w:rPr>
          <w:noProof/>
        </w:rPr>
        <w:t xml:space="preserve">2004, </w:t>
      </w:r>
      <w:r w:rsidRPr="00DB5BDA">
        <w:rPr>
          <w:b/>
          <w:noProof/>
        </w:rPr>
        <w:t>23</w:t>
      </w:r>
      <w:r w:rsidRPr="00DB5BDA">
        <w:rPr>
          <w:noProof/>
        </w:rPr>
        <w:t>(31):5360-5370.</w:t>
      </w:r>
    </w:p>
    <w:p w14:paraId="570AA1FE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7.</w:t>
      </w:r>
      <w:r w:rsidRPr="00DB5BDA">
        <w:rPr>
          <w:noProof/>
        </w:rPr>
        <w:tab/>
        <w:t xml:space="preserve">Tomida S, Takeuchi T, Shimada Y, Arima C, Matsuo K, Mitsudomi T, Yatabe Y, Takahashi T: </w:t>
      </w:r>
      <w:r w:rsidRPr="00DB5BDA">
        <w:rPr>
          <w:b/>
          <w:noProof/>
        </w:rPr>
        <w:t>Relapse-related molecular signature in lung adenocarcinomas identifies patients with dismal prognosi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 Clin Oncol </w:t>
      </w:r>
      <w:r w:rsidRPr="00DB5BDA">
        <w:rPr>
          <w:noProof/>
        </w:rPr>
        <w:t xml:space="preserve">2009, </w:t>
      </w:r>
      <w:r w:rsidRPr="00DB5BDA">
        <w:rPr>
          <w:b/>
          <w:noProof/>
        </w:rPr>
        <w:t>27</w:t>
      </w:r>
      <w:r w:rsidRPr="00DB5BDA">
        <w:rPr>
          <w:noProof/>
        </w:rPr>
        <w:t>(17):2793-2799.</w:t>
      </w:r>
    </w:p>
    <w:p w14:paraId="0A959C78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8.</w:t>
      </w:r>
      <w:r w:rsidRPr="00DB5BDA">
        <w:rPr>
          <w:noProof/>
        </w:rPr>
        <w:tab/>
        <w:t>Xie Y, Xiao G, Coombes KR, Behrens C, Solis LM, Raso G, Girard L, Erickson HS, Roth J, Heymach JV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Robust gene expression signature from formalin-fixed paraffin-embedded samples predicts prognosis of non-small-cell lung cancer patient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11, </w:t>
      </w:r>
      <w:r w:rsidRPr="00DB5BDA">
        <w:rPr>
          <w:b/>
          <w:noProof/>
        </w:rPr>
        <w:t>17</w:t>
      </w:r>
      <w:r w:rsidRPr="00DB5BDA">
        <w:rPr>
          <w:noProof/>
        </w:rPr>
        <w:t>(17):5705-5714.</w:t>
      </w:r>
    </w:p>
    <w:p w14:paraId="28AB1F05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29.</w:t>
      </w:r>
      <w:r w:rsidRPr="00DB5BDA">
        <w:rPr>
          <w:noProof/>
        </w:rPr>
        <w:tab/>
        <w:t>Zhu CQ, Ding K, Strumpf D, Weir BA, Meyerson M, Pennell N, Thomas RK, Naoki K, Ladd-Acosta C, Liu N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Prognostic and predictive gene signature for adjuvant chemotherapy in resected non-small-cell lung cancer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 Clin Oncol </w:t>
      </w:r>
      <w:r w:rsidRPr="00DB5BDA">
        <w:rPr>
          <w:noProof/>
        </w:rPr>
        <w:t xml:space="preserve">2010, </w:t>
      </w:r>
      <w:r w:rsidRPr="00DB5BDA">
        <w:rPr>
          <w:b/>
          <w:noProof/>
        </w:rPr>
        <w:t>28</w:t>
      </w:r>
      <w:r w:rsidRPr="00DB5BDA">
        <w:rPr>
          <w:noProof/>
        </w:rPr>
        <w:t>(29):4417-4424.</w:t>
      </w:r>
    </w:p>
    <w:p w14:paraId="0D6462CE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0.</w:t>
      </w:r>
      <w:r w:rsidRPr="00DB5BDA">
        <w:rPr>
          <w:noProof/>
        </w:rPr>
        <w:tab/>
        <w:t>Botling J, Edlund K, Lohr M, Hellwig B, Holmberg L, Lambe M, Berglund A, Ekman S, Bergqvist M, Ponten F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Biomarker discovery in non-small cell lung cancer: integrating gene expression profiling, meta-analysis, and tissue microarray validation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Clin Cancer Res </w:t>
      </w:r>
      <w:r w:rsidRPr="00DB5BDA">
        <w:rPr>
          <w:noProof/>
        </w:rPr>
        <w:t xml:space="preserve">2013, </w:t>
      </w:r>
      <w:r w:rsidRPr="00DB5BDA">
        <w:rPr>
          <w:b/>
          <w:noProof/>
        </w:rPr>
        <w:t>19</w:t>
      </w:r>
      <w:r w:rsidRPr="00DB5BDA">
        <w:rPr>
          <w:noProof/>
        </w:rPr>
        <w:t>(1):194-204.</w:t>
      </w:r>
    </w:p>
    <w:p w14:paraId="4BCE68CD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1.</w:t>
      </w:r>
      <w:r w:rsidRPr="00DB5BDA">
        <w:rPr>
          <w:noProof/>
        </w:rPr>
        <w:tab/>
        <w:t xml:space="preserve">Der SD, Sykes J, Pintilie M, Zhu CQ, Strumpf D, Liu N, Jurisica I, Shepherd FA, Tsao MS: </w:t>
      </w:r>
      <w:r w:rsidRPr="00DB5BDA">
        <w:rPr>
          <w:b/>
          <w:noProof/>
        </w:rPr>
        <w:t>Validation of a histology-independent prognostic gene signature for early-stage, non-small-cell lung cancer including stage IA patients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J Thorac Oncol </w:t>
      </w:r>
      <w:r w:rsidRPr="00DB5BDA">
        <w:rPr>
          <w:noProof/>
        </w:rPr>
        <w:t xml:space="preserve">2014, </w:t>
      </w:r>
      <w:r w:rsidRPr="00DB5BDA">
        <w:rPr>
          <w:b/>
          <w:noProof/>
        </w:rPr>
        <w:t>9</w:t>
      </w:r>
      <w:r w:rsidRPr="00DB5BDA">
        <w:rPr>
          <w:noProof/>
        </w:rPr>
        <w:t>(1):59-64.</w:t>
      </w:r>
    </w:p>
    <w:p w14:paraId="133EA633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2.</w:t>
      </w:r>
      <w:r w:rsidRPr="00DB5BDA">
        <w:rPr>
          <w:noProof/>
        </w:rPr>
        <w:tab/>
        <w:t>Director's Challenge Consortium for the Molecular Classification of Lung A, Shedden K, Taylor JM, Enkemann SA, Tsao MS, Yeatman TJ, Gerald WL, Eschrich S, Jurisica I, Giordano TJ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Gene expression-based survival prediction in lung adenocarcinoma: a multi-site, blinded validation study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Nat Med </w:t>
      </w:r>
      <w:r w:rsidRPr="00DB5BDA">
        <w:rPr>
          <w:noProof/>
        </w:rPr>
        <w:t xml:space="preserve">2008, </w:t>
      </w:r>
      <w:r w:rsidRPr="00DB5BDA">
        <w:rPr>
          <w:b/>
          <w:noProof/>
        </w:rPr>
        <w:t>14</w:t>
      </w:r>
      <w:r w:rsidRPr="00DB5BDA">
        <w:rPr>
          <w:noProof/>
        </w:rPr>
        <w:t>(8):822-827.</w:t>
      </w:r>
    </w:p>
    <w:p w14:paraId="4B7F0003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3.</w:t>
      </w:r>
      <w:r w:rsidRPr="00DB5BDA">
        <w:rPr>
          <w:noProof/>
        </w:rPr>
        <w:tab/>
        <w:t>Hou J, Aerts J, den Hamer B, van Ijcken W, den Bakker M, Riegman P, van der Leest C, van der Spek P, Foekens JA, Hoogsteden HC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Gene expression-based classification of non-small cell lung carcinomas and survival prediction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LoS One </w:t>
      </w:r>
      <w:r w:rsidRPr="00DB5BDA">
        <w:rPr>
          <w:noProof/>
        </w:rPr>
        <w:t xml:space="preserve">2010, </w:t>
      </w:r>
      <w:r w:rsidRPr="00DB5BDA">
        <w:rPr>
          <w:b/>
          <w:noProof/>
        </w:rPr>
        <w:t>5</w:t>
      </w:r>
      <w:r w:rsidRPr="00DB5BDA">
        <w:rPr>
          <w:noProof/>
        </w:rPr>
        <w:t>(4):e10312.</w:t>
      </w:r>
    </w:p>
    <w:p w14:paraId="1026D96C" w14:textId="77777777" w:rsidR="00DB5BDA" w:rsidRPr="00DB5BDA" w:rsidRDefault="00DB5BDA" w:rsidP="00DB5BDA">
      <w:pPr>
        <w:pStyle w:val="EndNoteBibliography"/>
        <w:spacing w:after="0"/>
        <w:ind w:left="720" w:hanging="720"/>
        <w:rPr>
          <w:noProof/>
        </w:rPr>
      </w:pPr>
      <w:r w:rsidRPr="00DB5BDA">
        <w:rPr>
          <w:noProof/>
        </w:rPr>
        <w:t>34.</w:t>
      </w:r>
      <w:r w:rsidRPr="00DB5BDA">
        <w:rPr>
          <w:noProof/>
        </w:rPr>
        <w:tab/>
        <w:t>Yamauchi M, Yamaguchi R, Nakata A, Kohno T, Nagasaki M, Shimamura T, Imoto S, Saito A, Ueno K, Hatanaka Y</w:t>
      </w:r>
      <w:r w:rsidRPr="00DB5BDA">
        <w:rPr>
          <w:i/>
          <w:noProof/>
        </w:rPr>
        <w:t xml:space="preserve"> et al</w:t>
      </w:r>
      <w:r w:rsidRPr="00DB5BDA">
        <w:rPr>
          <w:noProof/>
        </w:rPr>
        <w:t xml:space="preserve">: </w:t>
      </w:r>
      <w:r w:rsidRPr="00DB5BDA">
        <w:rPr>
          <w:b/>
          <w:noProof/>
        </w:rPr>
        <w:t>Epidermal growth factor receptor tyrosine kinase defines critical prognostic genes of stage I lung adenocarcinom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PLoS One </w:t>
      </w:r>
      <w:r w:rsidRPr="00DB5BDA">
        <w:rPr>
          <w:noProof/>
        </w:rPr>
        <w:t xml:space="preserve">2012, </w:t>
      </w:r>
      <w:r w:rsidRPr="00DB5BDA">
        <w:rPr>
          <w:b/>
          <w:noProof/>
        </w:rPr>
        <w:t>7</w:t>
      </w:r>
      <w:r w:rsidRPr="00DB5BDA">
        <w:rPr>
          <w:noProof/>
        </w:rPr>
        <w:t>(9):e43923.</w:t>
      </w:r>
    </w:p>
    <w:p w14:paraId="00AA3217" w14:textId="77777777" w:rsidR="00DB5BDA" w:rsidRPr="00DB5BDA" w:rsidRDefault="00DB5BDA" w:rsidP="00DB5BDA">
      <w:pPr>
        <w:pStyle w:val="EndNoteBibliography"/>
        <w:ind w:left="720" w:hanging="720"/>
        <w:rPr>
          <w:noProof/>
        </w:rPr>
      </w:pPr>
      <w:r w:rsidRPr="00DB5BDA">
        <w:rPr>
          <w:noProof/>
        </w:rPr>
        <w:t>35.</w:t>
      </w:r>
      <w:r w:rsidRPr="00DB5BDA">
        <w:rPr>
          <w:noProof/>
        </w:rPr>
        <w:tab/>
        <w:t xml:space="preserve">Cancer Genome Atlas Research N: </w:t>
      </w:r>
      <w:r w:rsidRPr="00DB5BDA">
        <w:rPr>
          <w:b/>
          <w:noProof/>
        </w:rPr>
        <w:t>Comprehensive molecular profiling of lung adenocarcinoma</w:t>
      </w:r>
      <w:r w:rsidRPr="00DB5BDA">
        <w:rPr>
          <w:noProof/>
        </w:rPr>
        <w:t xml:space="preserve">. </w:t>
      </w:r>
      <w:r w:rsidRPr="00DB5BDA">
        <w:rPr>
          <w:i/>
          <w:noProof/>
        </w:rPr>
        <w:t xml:space="preserve">Nature </w:t>
      </w:r>
      <w:r w:rsidRPr="00DB5BDA">
        <w:rPr>
          <w:noProof/>
        </w:rPr>
        <w:t xml:space="preserve">2014, </w:t>
      </w:r>
      <w:r w:rsidRPr="00DB5BDA">
        <w:rPr>
          <w:b/>
          <w:noProof/>
        </w:rPr>
        <w:t>511</w:t>
      </w:r>
      <w:r w:rsidRPr="00DB5BDA">
        <w:rPr>
          <w:noProof/>
        </w:rPr>
        <w:t>(7511):543-550.</w:t>
      </w:r>
    </w:p>
    <w:p w14:paraId="29AE5351" w14:textId="01C51458" w:rsidR="005A61AA" w:rsidRPr="00E05BA4" w:rsidRDefault="005A61AA" w:rsidP="00DA518F">
      <w:pPr>
        <w:rPr>
          <w:rFonts w:ascii="Times New Roman" w:hAnsi="Times New Roman"/>
        </w:rPr>
      </w:pPr>
      <w:r w:rsidRPr="00E05BA4">
        <w:rPr>
          <w:rFonts w:ascii="Times New Roman" w:hAnsi="Times New Roman"/>
        </w:rPr>
        <w:fldChar w:fldCharType="end"/>
      </w:r>
    </w:p>
    <w:sectPr w:rsidR="005A61AA" w:rsidRPr="00E05BA4" w:rsidSect="00245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05dv5pdzezemew2zp5xpvsvpz2xfpez5xt&quot;&gt;LungMR&lt;record-ids&gt;&lt;item&gt;142&lt;/item&gt;&lt;item&gt;143&lt;/item&gt;&lt;item&gt;144&lt;/item&gt;&lt;item&gt;145&lt;/item&gt;&lt;item&gt;146&lt;/item&gt;&lt;item&gt;147&lt;/item&gt;&lt;item&gt;148&lt;/item&gt;&lt;item&gt;151&lt;/item&gt;&lt;item&gt;152&lt;/item&gt;&lt;item&gt;199&lt;/item&gt;&lt;item&gt;201&lt;/item&gt;&lt;item&gt;207&lt;/item&gt;&lt;/record-ids&gt;&lt;/item&gt;&lt;/Libraries&gt;"/>
  </w:docVars>
  <w:rsids>
    <w:rsidRoot w:val="00DD48E4"/>
    <w:rsid w:val="001225C0"/>
    <w:rsid w:val="00153C51"/>
    <w:rsid w:val="00160114"/>
    <w:rsid w:val="00220E44"/>
    <w:rsid w:val="00245211"/>
    <w:rsid w:val="00275CF3"/>
    <w:rsid w:val="002E4EAF"/>
    <w:rsid w:val="0035237A"/>
    <w:rsid w:val="003D25F6"/>
    <w:rsid w:val="003D4E12"/>
    <w:rsid w:val="004376C2"/>
    <w:rsid w:val="00441890"/>
    <w:rsid w:val="00514909"/>
    <w:rsid w:val="00583155"/>
    <w:rsid w:val="00597F12"/>
    <w:rsid w:val="005A61AA"/>
    <w:rsid w:val="005B4E5A"/>
    <w:rsid w:val="005E7F34"/>
    <w:rsid w:val="00626178"/>
    <w:rsid w:val="006E0159"/>
    <w:rsid w:val="006E292F"/>
    <w:rsid w:val="006F123B"/>
    <w:rsid w:val="0070678F"/>
    <w:rsid w:val="00711E54"/>
    <w:rsid w:val="007633DC"/>
    <w:rsid w:val="00767B4F"/>
    <w:rsid w:val="007B158D"/>
    <w:rsid w:val="007C0E14"/>
    <w:rsid w:val="007D5D88"/>
    <w:rsid w:val="00815BDD"/>
    <w:rsid w:val="0081626E"/>
    <w:rsid w:val="008749D3"/>
    <w:rsid w:val="008955D7"/>
    <w:rsid w:val="008C19FE"/>
    <w:rsid w:val="009038E3"/>
    <w:rsid w:val="00A80DA4"/>
    <w:rsid w:val="00A9052B"/>
    <w:rsid w:val="00AA44FE"/>
    <w:rsid w:val="00B47BCD"/>
    <w:rsid w:val="00B55A1C"/>
    <w:rsid w:val="00B77018"/>
    <w:rsid w:val="00B92E85"/>
    <w:rsid w:val="00BB255A"/>
    <w:rsid w:val="00BF7058"/>
    <w:rsid w:val="00C16D87"/>
    <w:rsid w:val="00C945E5"/>
    <w:rsid w:val="00CA6921"/>
    <w:rsid w:val="00CB6D4E"/>
    <w:rsid w:val="00CC7EC2"/>
    <w:rsid w:val="00CD496B"/>
    <w:rsid w:val="00D566AF"/>
    <w:rsid w:val="00D6632D"/>
    <w:rsid w:val="00D67E4E"/>
    <w:rsid w:val="00DA518F"/>
    <w:rsid w:val="00DB5BDA"/>
    <w:rsid w:val="00DD09F9"/>
    <w:rsid w:val="00DD48E4"/>
    <w:rsid w:val="00E05BA4"/>
    <w:rsid w:val="00E67015"/>
    <w:rsid w:val="00EE4C62"/>
    <w:rsid w:val="00EF1030"/>
    <w:rsid w:val="00F10F05"/>
    <w:rsid w:val="00F116C9"/>
    <w:rsid w:val="00F62410"/>
    <w:rsid w:val="00F7704C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5A479"/>
  <w15:chartTrackingRefBased/>
  <w15:docId w15:val="{802B906E-12A4-E54E-9530-5E79C6C4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18F"/>
    <w:pPr>
      <w:spacing w:after="200" w:line="276" w:lineRule="auto"/>
    </w:pPr>
    <w:rPr>
      <w:rFonts w:ascii="Calibri" w:eastAsia="宋体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A61AA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A61AA"/>
    <w:rPr>
      <w:rFonts w:ascii="Calibri" w:eastAsia="宋体" w:hAnsi="Calibri" w:cs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5A61AA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a0"/>
    <w:link w:val="EndNoteBibliography"/>
    <w:rsid w:val="005A61AA"/>
    <w:rPr>
      <w:rFonts w:ascii="Calibri" w:eastAsia="宋体" w:hAnsi="Calibri" w:cs="Calibri"/>
      <w:sz w:val="22"/>
      <w:szCs w:val="22"/>
    </w:rPr>
  </w:style>
  <w:style w:type="table" w:styleId="a3">
    <w:name w:val="Table Grid"/>
    <w:basedOn w:val="a1"/>
    <w:uiPriority w:val="39"/>
    <w:rsid w:val="00FF7512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418</Words>
  <Characters>1948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antao</dc:creator>
  <cp:keywords/>
  <dc:description/>
  <cp:lastModifiedBy>Microsoft Office User</cp:lastModifiedBy>
  <cp:revision>21</cp:revision>
  <dcterms:created xsi:type="dcterms:W3CDTF">2021-09-16T15:28:00Z</dcterms:created>
  <dcterms:modified xsi:type="dcterms:W3CDTF">2021-12-29T06:12:00Z</dcterms:modified>
</cp:coreProperties>
</file>